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C22AE" w14:textId="77777777" w:rsidR="004A46E1" w:rsidRPr="00C75697" w:rsidRDefault="00000000">
      <w:pPr>
        <w:widowControl/>
        <w:spacing w:line="480" w:lineRule="auto"/>
        <w:jc w:val="left"/>
        <w:rPr>
          <w:rStyle w:val="None"/>
          <w:b/>
          <w:bCs/>
        </w:rPr>
      </w:pPr>
      <w:r w:rsidRPr="00C75697">
        <w:rPr>
          <w:rStyle w:val="None"/>
          <w:b/>
          <w:bCs/>
        </w:rPr>
        <w:t>Supplementary Material</w:t>
      </w:r>
    </w:p>
    <w:p w14:paraId="001B26AF" w14:textId="71EA8686" w:rsidR="004A46E1" w:rsidRPr="00C75697" w:rsidRDefault="00000000">
      <w:pPr>
        <w:widowControl/>
        <w:spacing w:line="480" w:lineRule="auto"/>
        <w:jc w:val="left"/>
        <w:rPr>
          <w:rStyle w:val="None"/>
          <w:b/>
          <w:bCs/>
        </w:rPr>
      </w:pPr>
      <w:r w:rsidRPr="00C75697">
        <w:rPr>
          <w:rStyle w:val="None"/>
          <w:b/>
          <w:bCs/>
        </w:rPr>
        <w:t>Supplementary Results</w:t>
      </w:r>
    </w:p>
    <w:p w14:paraId="2CA7C744" w14:textId="6C081588" w:rsidR="004A46E1" w:rsidRPr="00C75697" w:rsidRDefault="00F84A8C">
      <w:pPr>
        <w:widowControl/>
        <w:spacing w:line="480" w:lineRule="auto"/>
        <w:jc w:val="left"/>
        <w:rPr>
          <w:rStyle w:val="None"/>
        </w:rPr>
      </w:pPr>
      <w:r w:rsidRPr="00C75697">
        <w:rPr>
          <w:rStyle w:val="None"/>
        </w:rPr>
        <w:t xml:space="preserve">Respondents of the </w:t>
      </w:r>
      <w:proofErr w:type="spellStart"/>
      <w:r w:rsidRPr="00C75697">
        <w:rPr>
          <w:rStyle w:val="None"/>
        </w:rPr>
        <w:t>Achang</w:t>
      </w:r>
      <w:proofErr w:type="spellEnd"/>
      <w:r w:rsidRPr="00C75697">
        <w:rPr>
          <w:rStyle w:val="None"/>
        </w:rPr>
        <w:t xml:space="preserve"> ethnic group is of an older age profile as compared to </w:t>
      </w:r>
      <w:proofErr w:type="spellStart"/>
      <w:r w:rsidRPr="00C75697">
        <w:rPr>
          <w:rStyle w:val="None"/>
        </w:rPr>
        <w:t>thos</w:t>
      </w:r>
      <w:proofErr w:type="spellEnd"/>
      <w:r w:rsidRPr="00C75697">
        <w:rPr>
          <w:rStyle w:val="None"/>
        </w:rPr>
        <w:t xml:space="preserve"> of the </w:t>
      </w:r>
      <w:r w:rsidR="00884F5C" w:rsidRPr="00C75697">
        <w:rPr>
          <w:rStyle w:val="None"/>
          <w:rFonts w:hint="eastAsia"/>
        </w:rPr>
        <w:t xml:space="preserve">Yi, </w:t>
      </w:r>
      <w:r w:rsidRPr="00C75697">
        <w:rPr>
          <w:rStyle w:val="None"/>
        </w:rPr>
        <w:t>Dai</w:t>
      </w:r>
      <w:r w:rsidR="00884F5C" w:rsidRPr="00C75697">
        <w:rPr>
          <w:rStyle w:val="None"/>
          <w:rFonts w:hint="eastAsia"/>
        </w:rPr>
        <w:t>,</w:t>
      </w:r>
      <w:r w:rsidRPr="00C75697">
        <w:rPr>
          <w:rStyle w:val="None"/>
        </w:rPr>
        <w:t xml:space="preserve"> and Han groups. Similarly, the median age of the respondents of the </w:t>
      </w:r>
      <w:r w:rsidR="00884F5C" w:rsidRPr="00C75697">
        <w:rPr>
          <w:rStyle w:val="None"/>
          <w:rFonts w:hint="eastAsia"/>
        </w:rPr>
        <w:t>Dai</w:t>
      </w:r>
      <w:r w:rsidR="00884F5C" w:rsidRPr="00C75697">
        <w:rPr>
          <w:rStyle w:val="None"/>
        </w:rPr>
        <w:t xml:space="preserve"> </w:t>
      </w:r>
      <w:r w:rsidRPr="00C75697">
        <w:rPr>
          <w:rStyle w:val="None"/>
        </w:rPr>
        <w:t xml:space="preserve">group is </w:t>
      </w:r>
      <w:r w:rsidR="00884F5C" w:rsidRPr="00C75697">
        <w:rPr>
          <w:rStyle w:val="None"/>
          <w:rFonts w:hint="eastAsia"/>
        </w:rPr>
        <w:t>younger</w:t>
      </w:r>
      <w:r w:rsidR="00884F5C" w:rsidRPr="00C75697">
        <w:rPr>
          <w:rStyle w:val="None"/>
        </w:rPr>
        <w:t xml:space="preserve"> </w:t>
      </w:r>
      <w:r w:rsidRPr="00C75697">
        <w:rPr>
          <w:rStyle w:val="None"/>
        </w:rPr>
        <w:t xml:space="preserve">than those of the </w:t>
      </w:r>
      <w:r w:rsidR="00884F5C" w:rsidRPr="00C75697">
        <w:rPr>
          <w:rStyle w:val="None"/>
          <w:rFonts w:hint="eastAsia"/>
        </w:rPr>
        <w:t>Hani</w:t>
      </w:r>
      <w:r w:rsidR="00884F5C" w:rsidRPr="00C75697">
        <w:rPr>
          <w:rStyle w:val="None"/>
        </w:rPr>
        <w:t xml:space="preserve"> </w:t>
      </w:r>
      <w:r w:rsidRPr="00C75697">
        <w:rPr>
          <w:rStyle w:val="None"/>
        </w:rPr>
        <w:t xml:space="preserve">and Han groups. By contrast, no significant differences were observed in the age profiles of the respondents from the </w:t>
      </w:r>
      <w:r w:rsidR="00884F5C" w:rsidRPr="00C75697">
        <w:rPr>
          <w:rStyle w:val="None"/>
          <w:rFonts w:hint="eastAsia"/>
        </w:rPr>
        <w:t>Miao</w:t>
      </w:r>
      <w:r w:rsidRPr="00C75697">
        <w:rPr>
          <w:rStyle w:val="None"/>
        </w:rPr>
        <w:t xml:space="preserve">, Han, </w:t>
      </w:r>
      <w:r w:rsidR="00884F5C" w:rsidRPr="00C75697">
        <w:rPr>
          <w:rStyle w:val="None"/>
          <w:rFonts w:hint="eastAsia"/>
        </w:rPr>
        <w:t xml:space="preserve">Hani, </w:t>
      </w:r>
      <w:r w:rsidRPr="00C75697">
        <w:rPr>
          <w:rStyle w:val="None"/>
        </w:rPr>
        <w:t xml:space="preserve">and </w:t>
      </w:r>
      <w:r w:rsidR="00884F5C" w:rsidRPr="00C75697">
        <w:rPr>
          <w:rStyle w:val="None"/>
          <w:rFonts w:hint="eastAsia"/>
        </w:rPr>
        <w:t>Yi</w:t>
      </w:r>
      <w:r w:rsidR="00884F5C" w:rsidRPr="00C75697">
        <w:rPr>
          <w:rStyle w:val="None"/>
        </w:rPr>
        <w:t xml:space="preserve"> </w:t>
      </w:r>
      <w:r w:rsidRPr="00C75697">
        <w:rPr>
          <w:rStyle w:val="None"/>
        </w:rPr>
        <w:t>groups.</w:t>
      </w:r>
    </w:p>
    <w:p w14:paraId="39FA629B" w14:textId="77777777" w:rsidR="00E94C57" w:rsidRPr="00C75697" w:rsidRDefault="00E94C57">
      <w:pPr>
        <w:widowControl/>
        <w:spacing w:line="480" w:lineRule="auto"/>
        <w:jc w:val="left"/>
        <w:rPr>
          <w:rStyle w:val="None"/>
        </w:rPr>
      </w:pPr>
    </w:p>
    <w:p w14:paraId="3C96E2E2" w14:textId="6F4686CA" w:rsidR="00E94C57" w:rsidRPr="00C75697" w:rsidRDefault="00E94C57">
      <w:pPr>
        <w:widowControl/>
        <w:spacing w:line="480" w:lineRule="auto"/>
        <w:jc w:val="left"/>
        <w:rPr>
          <w:rStyle w:val="None"/>
          <w:b/>
          <w:bCs/>
        </w:rPr>
      </w:pPr>
      <w:r w:rsidRPr="00C75697">
        <w:rPr>
          <w:rStyle w:val="None"/>
          <w:b/>
          <w:bCs/>
        </w:rPr>
        <w:t>Figure</w:t>
      </w:r>
      <w:r w:rsidR="004E61C3" w:rsidRPr="00C75697">
        <w:rPr>
          <w:rStyle w:val="None"/>
          <w:b/>
          <w:bCs/>
        </w:rPr>
        <w:t>s</w:t>
      </w:r>
    </w:p>
    <w:p w14:paraId="405AFB57" w14:textId="5586D58B" w:rsidR="00E94C57" w:rsidRPr="00C75697" w:rsidRDefault="00595E55">
      <w:pPr>
        <w:widowControl/>
        <w:spacing w:line="480" w:lineRule="auto"/>
        <w:jc w:val="left"/>
        <w:rPr>
          <w:rStyle w:val="None"/>
        </w:rPr>
      </w:pPr>
      <w:r w:rsidRPr="00C75697">
        <w:rPr>
          <w:noProof/>
        </w:rPr>
        <w:drawing>
          <wp:inline distT="0" distB="0" distL="0" distR="0" wp14:anchorId="617362A9" wp14:editId="1107972D">
            <wp:extent cx="5270500" cy="4065905"/>
            <wp:effectExtent l="0" t="0" r="0" b="0"/>
            <wp:docPr id="95501120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011208" name="图片 95501120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9B5C2" w14:textId="3DA55A52" w:rsidR="00E94C57" w:rsidRPr="00C75697" w:rsidRDefault="00E94C57">
      <w:pPr>
        <w:widowControl/>
        <w:spacing w:line="480" w:lineRule="auto"/>
        <w:jc w:val="left"/>
      </w:pPr>
      <w:r w:rsidRPr="00C75697">
        <w:rPr>
          <w:b/>
          <w:bCs/>
        </w:rPr>
        <w:t xml:space="preserve">Figure S1. </w:t>
      </w:r>
      <w:r w:rsidRPr="00C75697">
        <w:rPr>
          <w:rStyle w:val="None"/>
          <w:b/>
          <w:bCs/>
        </w:rPr>
        <w:t xml:space="preserve">Disparities of </w:t>
      </w:r>
      <w:r w:rsidRPr="00C75697">
        <w:rPr>
          <w:rStyle w:val="None"/>
          <w:rFonts w:hint="eastAsia"/>
          <w:b/>
          <w:bCs/>
        </w:rPr>
        <w:t xml:space="preserve">animal raising behavior </w:t>
      </w:r>
      <w:r w:rsidRPr="00C75697">
        <w:rPr>
          <w:rStyle w:val="None"/>
          <w:b/>
          <w:bCs/>
        </w:rPr>
        <w:t>across ethnic groups.</w:t>
      </w:r>
    </w:p>
    <w:p w14:paraId="1E3E65D5" w14:textId="3D59F55B" w:rsidR="000C09D1" w:rsidRPr="005D793A" w:rsidRDefault="005D793A" w:rsidP="005D793A">
      <w:pPr>
        <w:widowControl/>
        <w:jc w:val="left"/>
        <w:rPr>
          <w:rFonts w:hint="eastAsia"/>
        </w:rPr>
      </w:pPr>
      <w:r>
        <w:br w:type="page"/>
      </w:r>
    </w:p>
    <w:p w14:paraId="2761109C" w14:textId="1E362537" w:rsidR="00E94C57" w:rsidRPr="00C75697" w:rsidRDefault="00E94C57">
      <w:pPr>
        <w:widowControl/>
        <w:spacing w:line="480" w:lineRule="auto"/>
        <w:jc w:val="left"/>
        <w:rPr>
          <w:b/>
          <w:bCs/>
        </w:rPr>
      </w:pPr>
      <w:r w:rsidRPr="00C75697">
        <w:rPr>
          <w:b/>
          <w:bCs/>
        </w:rPr>
        <w:lastRenderedPageBreak/>
        <w:t>Table</w:t>
      </w:r>
      <w:r w:rsidR="004E61C3" w:rsidRPr="00C75697">
        <w:rPr>
          <w:b/>
          <w:bCs/>
        </w:rPr>
        <w:t>s</w:t>
      </w:r>
    </w:p>
    <w:p w14:paraId="230C0314" w14:textId="7839BFD3" w:rsidR="004A46E1" w:rsidRPr="00C75697" w:rsidRDefault="00000000">
      <w:pPr>
        <w:spacing w:line="360" w:lineRule="auto"/>
        <w:rPr>
          <w:rStyle w:val="None"/>
          <w:b/>
          <w:bCs/>
        </w:rPr>
      </w:pPr>
      <w:r w:rsidRPr="00C75697">
        <w:rPr>
          <w:rStyle w:val="None"/>
          <w:b/>
          <w:bCs/>
        </w:rPr>
        <w:t>Table S1. The Living status, household sanitation and Protective behavior synthetic indices and weights</w:t>
      </w:r>
      <w:r w:rsidR="00D70376" w:rsidRPr="00C75697">
        <w:rPr>
          <w:rStyle w:val="None"/>
          <w:rFonts w:hint="eastAsia"/>
          <w:b/>
          <w:bCs/>
        </w:rPr>
        <w:t>.</w:t>
      </w:r>
    </w:p>
    <w:tbl>
      <w:tblPr>
        <w:tblStyle w:val="TableNormal1"/>
        <w:tblW w:w="92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31"/>
        <w:gridCol w:w="5104"/>
        <w:gridCol w:w="904"/>
        <w:gridCol w:w="1275"/>
      </w:tblGrid>
      <w:tr w:rsidR="004A46E1" w:rsidRPr="00C75697" w14:paraId="7695CE4D" w14:textId="77777777" w:rsidTr="00C75697">
        <w:trPr>
          <w:trHeight w:val="315"/>
          <w:jc w:val="center"/>
        </w:trPr>
        <w:tc>
          <w:tcPr>
            <w:tcW w:w="19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ECB78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rimary indicator</w:t>
            </w:r>
          </w:p>
        </w:tc>
        <w:tc>
          <w:tcPr>
            <w:tcW w:w="51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06CB8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Secondary indicator</w:t>
            </w:r>
          </w:p>
        </w:tc>
        <w:tc>
          <w:tcPr>
            <w:tcW w:w="90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7BC8A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Weight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8D0F9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Attribute</w:t>
            </w:r>
          </w:p>
        </w:tc>
      </w:tr>
      <w:tr w:rsidR="004A46E1" w:rsidRPr="00C75697" w14:paraId="7AAE9F58" w14:textId="77777777" w:rsidTr="00C75697">
        <w:trPr>
          <w:trHeight w:val="300"/>
          <w:jc w:val="center"/>
        </w:trPr>
        <w:tc>
          <w:tcPr>
            <w:tcW w:w="193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844C0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Living status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25F6D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road hardening rate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3C52C" w14:textId="5951D1C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10</w:t>
            </w:r>
            <w:r w:rsidR="0028178B" w:rsidRPr="00C75697">
              <w:rPr>
                <w:rStyle w:val="None"/>
                <w:rFonts w:hint="eastAsia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FE41B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  <w:tr w:rsidR="004A46E1" w:rsidRPr="00C75697" w14:paraId="555E4FBA" w14:textId="77777777" w:rsidTr="00C75697">
        <w:trPr>
          <w:trHeight w:val="290"/>
          <w:jc w:val="center"/>
        </w:trPr>
        <w:tc>
          <w:tcPr>
            <w:tcW w:w="193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23F45F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AEAA" w14:textId="31AB1F44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hous</w:t>
            </w:r>
            <w:r w:rsidR="005A79E1" w:rsidRPr="00C75697">
              <w:rPr>
                <w:rStyle w:val="None"/>
                <w:rFonts w:hint="eastAsia"/>
              </w:rPr>
              <w:t>e</w:t>
            </w:r>
            <w:r w:rsidRPr="00C75697">
              <w:rPr>
                <w:rStyle w:val="None"/>
              </w:rPr>
              <w:t xml:space="preserve"> structur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3748C" w14:textId="32E9A891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3</w:t>
            </w:r>
            <w:r w:rsidR="0028178B" w:rsidRPr="00C75697">
              <w:rPr>
                <w:rStyle w:val="None"/>
                <w:rFonts w:hint="eastAsia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AC899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  <w:tr w:rsidR="004A46E1" w:rsidRPr="00C75697" w14:paraId="4FE5C86C" w14:textId="77777777" w:rsidTr="00C75697">
        <w:trPr>
          <w:trHeight w:val="290"/>
          <w:jc w:val="center"/>
        </w:trPr>
        <w:tc>
          <w:tcPr>
            <w:tcW w:w="193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25819D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A1737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damage to crops by rodent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94EC7" w14:textId="48F4A462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28</w:t>
            </w:r>
            <w:r w:rsidR="0028178B" w:rsidRPr="00C75697">
              <w:rPr>
                <w:rStyle w:val="None"/>
                <w:rFonts w:hint="eastAsia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0122B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negative</w:t>
            </w:r>
          </w:p>
        </w:tc>
      </w:tr>
      <w:tr w:rsidR="004A46E1" w:rsidRPr="00C75697" w14:paraId="7497C186" w14:textId="77777777" w:rsidTr="00C75697">
        <w:trPr>
          <w:trHeight w:val="300"/>
          <w:jc w:val="center"/>
        </w:trPr>
        <w:tc>
          <w:tcPr>
            <w:tcW w:w="193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46B80B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F4B8C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rodent activity in the hou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213A0" w14:textId="6C53180B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</w:rPr>
              <w:t>2</w:t>
            </w:r>
            <w:r w:rsidR="0028178B" w:rsidRPr="00C75697">
              <w:rPr>
                <w:rStyle w:val="None"/>
                <w:rFonts w:hint="eastAsia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7ABD4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negative</w:t>
            </w:r>
          </w:p>
        </w:tc>
      </w:tr>
      <w:tr w:rsidR="004A46E1" w:rsidRPr="00C75697" w14:paraId="3045F522" w14:textId="77777777" w:rsidTr="00C75697">
        <w:trPr>
          <w:trHeight w:val="31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825E4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2918A" w14:textId="77777777" w:rsidR="004A46E1" w:rsidRPr="00C75697" w:rsidRDefault="004A46E1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642C3" w14:textId="77777777" w:rsidR="004A46E1" w:rsidRPr="00C75697" w:rsidRDefault="004A46E1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BEE68" w14:textId="77777777" w:rsidR="004A46E1" w:rsidRPr="00C75697" w:rsidRDefault="004A46E1"/>
        </w:tc>
      </w:tr>
      <w:tr w:rsidR="004A46E1" w:rsidRPr="00C75697" w14:paraId="5E7746B5" w14:textId="77777777" w:rsidTr="00C75697">
        <w:trPr>
          <w:trHeight w:val="300"/>
          <w:jc w:val="center"/>
        </w:trPr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9DBAB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Household sanit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CD914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resence of sealed granaries or storage area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0C9AE" w14:textId="4ACE5309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</w:rPr>
              <w:t>2</w:t>
            </w:r>
            <w:r w:rsidR="0028178B" w:rsidRPr="00C75697">
              <w:rPr>
                <w:rStyle w:val="None"/>
                <w:rFonts w:hint="eastAsia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5E3F6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  <w:tr w:rsidR="004A46E1" w:rsidRPr="00C75697" w14:paraId="2F461E7A" w14:textId="77777777" w:rsidTr="00C75697">
        <w:trPr>
          <w:trHeight w:val="290"/>
          <w:jc w:val="center"/>
        </w:trPr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06EA3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137BC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grain and food storage habit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3FCF1" w14:textId="68544F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  <w:rFonts w:hint="eastAsia"/>
              </w:rPr>
              <w:t>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B74A2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  <w:tr w:rsidR="004A46E1" w:rsidRPr="00C75697" w14:paraId="21703E96" w14:textId="77777777" w:rsidTr="00C75697">
        <w:trPr>
          <w:trHeight w:val="290"/>
          <w:jc w:val="center"/>
        </w:trPr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0DEE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F349B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firewood stacking method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213A7" w14:textId="05798836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</w:rPr>
              <w:t>0</w:t>
            </w:r>
            <w:r w:rsidR="0028178B" w:rsidRPr="00C75697">
              <w:rPr>
                <w:rStyle w:val="None"/>
                <w:rFonts w:hint="eastAsi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88C03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negative</w:t>
            </w:r>
          </w:p>
        </w:tc>
      </w:tr>
      <w:tr w:rsidR="004A46E1" w:rsidRPr="00C75697" w14:paraId="61CF4675" w14:textId="77777777" w:rsidTr="00C75697">
        <w:trPr>
          <w:trHeight w:val="300"/>
          <w:jc w:val="center"/>
        </w:trPr>
        <w:tc>
          <w:tcPr>
            <w:tcW w:w="19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DCC64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7189C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ownership of livestoc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7CAF3" w14:textId="226B3C63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5</w:t>
            </w:r>
            <w:r w:rsidR="0028178B" w:rsidRPr="00C75697">
              <w:rPr>
                <w:rStyle w:val="None"/>
                <w:rFonts w:hint="eastAsia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1A18C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negative</w:t>
            </w:r>
          </w:p>
        </w:tc>
      </w:tr>
      <w:tr w:rsidR="004A46E1" w:rsidRPr="00C75697" w14:paraId="3908D7C2" w14:textId="77777777" w:rsidTr="00C75697">
        <w:trPr>
          <w:trHeight w:val="310"/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EE519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7CDD2" w14:textId="77777777" w:rsidR="004A46E1" w:rsidRPr="00C75697" w:rsidRDefault="004A46E1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FADAF" w14:textId="77777777" w:rsidR="004A46E1" w:rsidRPr="00C75697" w:rsidRDefault="004A46E1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6D57C" w14:textId="77777777" w:rsidR="004A46E1" w:rsidRPr="00C75697" w:rsidRDefault="004A46E1"/>
        </w:tc>
      </w:tr>
      <w:tr w:rsidR="004A46E1" w:rsidRPr="00C75697" w14:paraId="374CD59E" w14:textId="77777777" w:rsidTr="00C75697">
        <w:trPr>
          <w:trHeight w:val="300"/>
          <w:jc w:val="center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9F290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rotective behavio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B43EB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use of pesticides to prevent flea bite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984C1" w14:textId="06F8615C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</w:rPr>
              <w:t>1</w:t>
            </w:r>
            <w:r w:rsidR="0028178B" w:rsidRPr="00C75697">
              <w:rPr>
                <w:rStyle w:val="None"/>
                <w:rFonts w:hint="eastAsia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6E005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  <w:tr w:rsidR="004A46E1" w:rsidRPr="00C75697" w14:paraId="67059F68" w14:textId="77777777" w:rsidTr="00C75697">
        <w:trPr>
          <w:trHeight w:val="290"/>
          <w:jc w:val="center"/>
        </w:trPr>
        <w:tc>
          <w:tcPr>
            <w:tcW w:w="19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9ABD1E9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0A45E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use of protective gear during agricultural activitie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EAA5B" w14:textId="01BBAD2A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</w:rPr>
              <w:t>1</w:t>
            </w:r>
            <w:r w:rsidR="0028178B" w:rsidRPr="00C75697">
              <w:rPr>
                <w:rStyle w:val="None"/>
                <w:rFonts w:hint="eastAsia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A1072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  <w:tr w:rsidR="004A46E1" w:rsidRPr="00C75697" w14:paraId="7EA1F82F" w14:textId="77777777" w:rsidTr="00C75697">
        <w:trPr>
          <w:trHeight w:val="290"/>
          <w:jc w:val="center"/>
        </w:trPr>
        <w:tc>
          <w:tcPr>
            <w:tcW w:w="19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DC154C0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D2490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use of rodenticides at hom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087D9" w14:textId="17EED43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</w:rPr>
              <w:t>4</w:t>
            </w:r>
            <w:r w:rsidR="0028178B" w:rsidRPr="00C75697">
              <w:rPr>
                <w:rStyle w:val="None"/>
                <w:rFonts w:hint="eastAsia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85A03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  <w:tr w:rsidR="004A46E1" w:rsidRPr="00C75697" w14:paraId="505C39D6" w14:textId="77777777" w:rsidTr="00C75697">
        <w:trPr>
          <w:trHeight w:val="305"/>
          <w:jc w:val="center"/>
        </w:trPr>
        <w:tc>
          <w:tcPr>
            <w:tcW w:w="193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6BB0DC6" w14:textId="77777777" w:rsidR="004A46E1" w:rsidRPr="00C75697" w:rsidRDefault="004A46E1"/>
        </w:tc>
        <w:tc>
          <w:tcPr>
            <w:tcW w:w="51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C3194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use of flea control sprays at hom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6F3FF" w14:textId="5745F1C5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0.</w:t>
            </w:r>
            <w:r w:rsidR="0028178B" w:rsidRPr="00C75697">
              <w:rPr>
                <w:rStyle w:val="None"/>
              </w:rPr>
              <w:t>3</w:t>
            </w:r>
            <w:r w:rsidR="0028178B" w:rsidRPr="00C75697">
              <w:rPr>
                <w:rStyle w:val="None"/>
                <w:rFonts w:hint="eastAsia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B79CC" w14:textId="77777777" w:rsidR="004A46E1" w:rsidRPr="00C75697" w:rsidRDefault="00000000">
            <w:pPr>
              <w:jc w:val="center"/>
            </w:pPr>
            <w:r w:rsidRPr="00C75697">
              <w:rPr>
                <w:rStyle w:val="None"/>
              </w:rPr>
              <w:t>positive</w:t>
            </w:r>
          </w:p>
        </w:tc>
      </w:tr>
    </w:tbl>
    <w:p w14:paraId="7D239F75" w14:textId="77777777" w:rsidR="004A46E1" w:rsidRPr="00C75697" w:rsidRDefault="004A46E1">
      <w:pPr>
        <w:rPr>
          <w:rStyle w:val="None"/>
        </w:rPr>
      </w:pPr>
    </w:p>
    <w:p w14:paraId="5AA93620" w14:textId="77777777" w:rsidR="004A46E1" w:rsidRPr="00C75697" w:rsidRDefault="00000000">
      <w:pPr>
        <w:widowControl/>
        <w:jc w:val="left"/>
      </w:pPr>
      <w:r w:rsidRPr="00C75697">
        <w:rPr>
          <w:rStyle w:val="None"/>
          <w:rFonts w:ascii="Arial Unicode MS" w:hAnsi="Arial Unicode MS"/>
        </w:rPr>
        <w:br w:type="page"/>
      </w:r>
    </w:p>
    <w:p w14:paraId="288E55C0" w14:textId="7A23CD24" w:rsidR="004A46E1" w:rsidRPr="00C75697" w:rsidRDefault="00000000">
      <w:pPr>
        <w:spacing w:line="480" w:lineRule="auto"/>
        <w:rPr>
          <w:rStyle w:val="None"/>
          <w:b/>
          <w:bCs/>
        </w:rPr>
      </w:pPr>
      <w:r w:rsidRPr="00C75697">
        <w:rPr>
          <w:rStyle w:val="None"/>
          <w:b/>
          <w:bCs/>
        </w:rPr>
        <w:lastRenderedPageBreak/>
        <w:t>Table S2. Significance test results for general demographic information among ethnic groups</w:t>
      </w:r>
      <w:r w:rsidR="00A91DBB" w:rsidRPr="00C75697">
        <w:rPr>
          <w:rStyle w:val="None"/>
          <w:b/>
          <w:bCs/>
        </w:rPr>
        <w:t xml:space="preserve">. </w:t>
      </w:r>
      <w:r w:rsidR="00A91DBB" w:rsidRPr="00C75697">
        <w:rPr>
          <w:rStyle w:val="None"/>
        </w:rPr>
        <w:t>Statistically significant results (</w:t>
      </w:r>
      <w:r w:rsidR="00A91DBB" w:rsidRPr="00C75697">
        <w:rPr>
          <w:rStyle w:val="None"/>
          <w:i/>
          <w:iCs/>
        </w:rPr>
        <w:t>p</w:t>
      </w:r>
      <w:r w:rsidR="00A91DBB" w:rsidRPr="00C75697">
        <w:rPr>
          <w:rStyle w:val="None"/>
        </w:rPr>
        <w:t>&lt;0.05) are marked with *.</w:t>
      </w:r>
    </w:p>
    <w:tbl>
      <w:tblPr>
        <w:tblStyle w:val="TableNormal1"/>
        <w:tblW w:w="524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8"/>
      </w:tblGrid>
      <w:tr w:rsidR="00A91DBB" w:rsidRPr="00C75697" w14:paraId="643EDD1B" w14:textId="77777777" w:rsidTr="00C52291">
        <w:trPr>
          <w:trHeight w:val="324"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C5E58" w14:textId="77777777" w:rsidR="00A91DBB" w:rsidRPr="00C75697" w:rsidRDefault="00A91DBB">
            <w:pPr>
              <w:widowControl/>
              <w:jc w:val="center"/>
            </w:pPr>
            <w:r w:rsidRPr="00C75697">
              <w:rPr>
                <w:rStyle w:val="None"/>
                <w:b/>
                <w:bCs/>
                <w:kern w:val="0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C4DA0" w14:textId="05DB15DA" w:rsidR="00A91DBB" w:rsidRPr="00C75697" w:rsidRDefault="00A91DBB">
            <w:pPr>
              <w:widowControl/>
              <w:jc w:val="center"/>
            </w:pPr>
            <w:r w:rsidRPr="00C75697">
              <w:rPr>
                <w:rStyle w:val="None"/>
                <w:b/>
                <w:bCs/>
                <w:kern w:val="0"/>
              </w:rPr>
              <w:t>Estimat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E69D5" w14:textId="77777777" w:rsidR="00A91DBB" w:rsidRPr="00C75697" w:rsidRDefault="00A91DBB">
            <w:pPr>
              <w:widowControl/>
              <w:jc w:val="center"/>
            </w:pPr>
            <w:r w:rsidRPr="00C75697">
              <w:rPr>
                <w:rStyle w:val="None"/>
                <w:b/>
                <w:bCs/>
                <w:i/>
                <w:iCs/>
                <w:kern w:val="0"/>
              </w:rPr>
              <w:t>p</w:t>
            </w:r>
            <w:r w:rsidRPr="00C75697">
              <w:rPr>
                <w:rStyle w:val="None"/>
                <w:b/>
                <w:bCs/>
                <w:kern w:val="0"/>
              </w:rPr>
              <w:t xml:space="preserve"> value</w:t>
            </w:r>
          </w:p>
        </w:tc>
      </w:tr>
      <w:tr w:rsidR="00A91DBB" w:rsidRPr="00C75697" w14:paraId="4BC70E17" w14:textId="77777777" w:rsidTr="00C52291">
        <w:trPr>
          <w:trHeight w:val="305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52EA5" w14:textId="2B832A96" w:rsidR="00A91DBB" w:rsidRPr="00C75697" w:rsidRDefault="00A91DBB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Sex</w:t>
            </w:r>
            <w:r w:rsidRPr="00C75697">
              <w:rPr>
                <w:rStyle w:val="None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B67F9" w14:textId="0FDA0744" w:rsidR="00A91DBB" w:rsidRPr="00C75697" w:rsidRDefault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  <w:kern w:val="0"/>
              </w:rPr>
              <w:t>41.57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AD4EA" w14:textId="77777777" w:rsidR="00A91DBB" w:rsidRPr="00C75697" w:rsidRDefault="00A91DBB">
            <w:pPr>
              <w:widowControl/>
              <w:jc w:val="center"/>
            </w:pPr>
            <w:r w:rsidRPr="00C75697">
              <w:rPr>
                <w:rStyle w:val="None"/>
                <w:kern w:val="0"/>
              </w:rPr>
              <w:t>&lt;0.001*</w:t>
            </w:r>
          </w:p>
        </w:tc>
      </w:tr>
      <w:tr w:rsidR="00A91DBB" w:rsidRPr="00C75697" w14:paraId="7AFF6BE2" w14:textId="77777777" w:rsidTr="00C52291">
        <w:trPr>
          <w:trHeight w:val="3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47694" w14:textId="620C8E50" w:rsidR="00A91DBB" w:rsidRPr="00C75697" w:rsidRDefault="00A91DBB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Age</w:t>
            </w:r>
            <w:r w:rsidRPr="00C75697">
              <w:rPr>
                <w:rStyle w:val="None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5C6A9" w14:textId="5EE56B79" w:rsidR="00A91DBB" w:rsidRPr="00C75697" w:rsidRDefault="008F3338" w:rsidP="005F473F">
            <w:pPr>
              <w:jc w:val="center"/>
            </w:pPr>
            <w:r w:rsidRPr="00C75697">
              <w:rPr>
                <w:rStyle w:val="None"/>
                <w:rFonts w:hint="eastAsia"/>
                <w:kern w:val="0"/>
              </w:rPr>
              <w:t>384.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56DBA" w14:textId="77777777" w:rsidR="00A91DBB" w:rsidRPr="00C75697" w:rsidRDefault="00A91DBB">
            <w:pPr>
              <w:widowControl/>
              <w:jc w:val="center"/>
            </w:pPr>
            <w:r w:rsidRPr="00C75697">
              <w:rPr>
                <w:rStyle w:val="None"/>
                <w:kern w:val="0"/>
              </w:rPr>
              <w:t>&lt;0.001*</w:t>
            </w:r>
          </w:p>
        </w:tc>
      </w:tr>
      <w:tr w:rsidR="00A91DBB" w:rsidRPr="00C75697" w14:paraId="1A5C5FFA" w14:textId="77777777" w:rsidTr="00C52291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AABEC" w14:textId="16346E05" w:rsidR="00A91DBB" w:rsidRPr="00C75697" w:rsidRDefault="00A91DBB">
            <w:pPr>
              <w:widowControl/>
              <w:jc w:val="center"/>
            </w:pPr>
            <w:r w:rsidRPr="00C75697">
              <w:rPr>
                <w:rStyle w:val="None"/>
              </w:rPr>
              <w:t xml:space="preserve">Animal </w:t>
            </w:r>
            <w:proofErr w:type="spellStart"/>
            <w:r w:rsidRPr="00C75697">
              <w:rPr>
                <w:rStyle w:val="None"/>
              </w:rPr>
              <w:t>raising</w:t>
            </w:r>
            <w:r w:rsidRPr="00C75697">
              <w:rPr>
                <w:rStyle w:val="None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24916" w14:textId="2258F267" w:rsidR="00A91DBB" w:rsidRPr="00C75697" w:rsidRDefault="00CB00D9">
            <w:pPr>
              <w:widowControl/>
              <w:jc w:val="center"/>
            </w:pPr>
            <w:r w:rsidRPr="00C75697">
              <w:rPr>
                <w:rStyle w:val="None"/>
                <w:rFonts w:hint="eastAsia"/>
                <w:kern w:val="0"/>
              </w:rPr>
              <w:t>123.8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F98F9" w14:textId="77777777" w:rsidR="00A91DBB" w:rsidRPr="00C75697" w:rsidRDefault="00A91DBB">
            <w:pPr>
              <w:widowControl/>
              <w:jc w:val="center"/>
            </w:pPr>
            <w:r w:rsidRPr="00C75697">
              <w:rPr>
                <w:rStyle w:val="None"/>
                <w:kern w:val="0"/>
              </w:rPr>
              <w:t>&lt;0.001*</w:t>
            </w:r>
          </w:p>
        </w:tc>
      </w:tr>
    </w:tbl>
    <w:p w14:paraId="64DAB34A" w14:textId="77777777" w:rsidR="004A46E1" w:rsidRPr="00C75697" w:rsidRDefault="004A46E1">
      <w:pPr>
        <w:rPr>
          <w:rStyle w:val="None"/>
          <w:b/>
          <w:bCs/>
        </w:rPr>
      </w:pPr>
    </w:p>
    <w:p w14:paraId="22411042" w14:textId="69507AC9" w:rsidR="00A91DBB" w:rsidRPr="00C75697" w:rsidRDefault="00A91DBB">
      <w:pPr>
        <w:spacing w:line="480" w:lineRule="auto"/>
        <w:rPr>
          <w:rStyle w:val="None"/>
        </w:rPr>
      </w:pPr>
      <w:proofErr w:type="spellStart"/>
      <w:r w:rsidRPr="00C75697">
        <w:rPr>
          <w:rStyle w:val="None"/>
          <w:vertAlign w:val="superscript"/>
        </w:rPr>
        <w:t>a</w:t>
      </w:r>
      <w:r w:rsidRPr="00C75697">
        <w:rPr>
          <w:rStyle w:val="None"/>
        </w:rPr>
        <w:t>X</w:t>
      </w:r>
      <w:proofErr w:type="spellEnd"/>
      <w:r w:rsidRPr="00C75697">
        <w:rPr>
          <w:rStyle w:val="None"/>
        </w:rPr>
        <w:t xml:space="preserve">-squared test was used for the assessment of the difference between sex and population subgroups different animal raising behaviors. </w:t>
      </w:r>
    </w:p>
    <w:p w14:paraId="352CD0CD" w14:textId="24C78C4C" w:rsidR="004A46E1" w:rsidRPr="00C75697" w:rsidRDefault="00A91DBB">
      <w:pPr>
        <w:spacing w:line="480" w:lineRule="auto"/>
        <w:rPr>
          <w:rStyle w:val="None"/>
          <w:b/>
          <w:bCs/>
        </w:rPr>
      </w:pPr>
      <w:proofErr w:type="spellStart"/>
      <w:r w:rsidRPr="00C75697">
        <w:rPr>
          <w:rStyle w:val="None"/>
          <w:vertAlign w:val="superscript"/>
        </w:rPr>
        <w:t>b</w:t>
      </w:r>
      <w:r w:rsidRPr="00C75697">
        <w:rPr>
          <w:rStyle w:val="None"/>
        </w:rPr>
        <w:t>The</w:t>
      </w:r>
      <w:proofErr w:type="spellEnd"/>
      <w:r w:rsidRPr="00C75697">
        <w:rPr>
          <w:rStyle w:val="None"/>
        </w:rPr>
        <w:t xml:space="preserve"> Kruskal-</w:t>
      </w:r>
      <w:proofErr w:type="gramStart"/>
      <w:r w:rsidRPr="00C75697">
        <w:rPr>
          <w:rStyle w:val="None"/>
        </w:rPr>
        <w:t>Wallis</w:t>
      </w:r>
      <w:proofErr w:type="gramEnd"/>
      <w:r w:rsidRPr="00C75697">
        <w:rPr>
          <w:rStyle w:val="None"/>
        </w:rPr>
        <w:t xml:space="preserve"> test was employed to assess age disparities of the respondents.</w:t>
      </w:r>
    </w:p>
    <w:p w14:paraId="13530E4F" w14:textId="77777777" w:rsidR="004A46E1" w:rsidRPr="00C75697" w:rsidRDefault="004A46E1">
      <w:pPr>
        <w:spacing w:line="480" w:lineRule="auto"/>
        <w:rPr>
          <w:rStyle w:val="None"/>
          <w:b/>
          <w:bCs/>
        </w:rPr>
      </w:pPr>
    </w:p>
    <w:p w14:paraId="7458AB43" w14:textId="34CF3079" w:rsidR="004A46E1" w:rsidRPr="00C75697" w:rsidRDefault="00000000">
      <w:pPr>
        <w:spacing w:line="480" w:lineRule="auto"/>
        <w:rPr>
          <w:rStyle w:val="None"/>
          <w:b/>
          <w:bCs/>
        </w:rPr>
      </w:pPr>
      <w:r w:rsidRPr="00C75697">
        <w:rPr>
          <w:rStyle w:val="None"/>
          <w:b/>
          <w:bCs/>
        </w:rPr>
        <w:t>Table S3. Pairwise comparisons of ethnic groups on sex</w:t>
      </w:r>
      <w:r w:rsidR="000D4DF3" w:rsidRPr="00C75697">
        <w:rPr>
          <w:rStyle w:val="None"/>
          <w:b/>
          <w:bCs/>
        </w:rPr>
        <w:t xml:space="preserve">. </w:t>
      </w:r>
      <w:r w:rsidR="000D4DF3" w:rsidRPr="00C75697">
        <w:rPr>
          <w:rStyle w:val="None"/>
        </w:rPr>
        <w:t>Statistically significant results (</w:t>
      </w:r>
      <w:r w:rsidR="000D4DF3" w:rsidRPr="00C75697">
        <w:rPr>
          <w:rStyle w:val="None"/>
          <w:i/>
          <w:iCs/>
        </w:rPr>
        <w:t>p</w:t>
      </w:r>
      <w:r w:rsidR="000D4DF3" w:rsidRPr="00C75697">
        <w:rPr>
          <w:rStyle w:val="None"/>
        </w:rPr>
        <w:t>&lt;0.05) are marked with *.</w:t>
      </w:r>
    </w:p>
    <w:tbl>
      <w:tblPr>
        <w:tblStyle w:val="TableNormal1"/>
        <w:tblW w:w="948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  <w:gridCol w:w="1186"/>
      </w:tblGrid>
      <w:tr w:rsidR="008F3338" w:rsidRPr="00C75697" w14:paraId="194752CE" w14:textId="1773E8E9" w:rsidTr="00145BD1">
        <w:trPr>
          <w:trHeight w:val="310"/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F1CE2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Group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3C106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Da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0E27D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DB10C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Y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DF8D1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Lahu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F5380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32CB7" w14:textId="77777777" w:rsidR="008F3338" w:rsidRPr="00C75697" w:rsidRDefault="008F3338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Naxi</w:t>
            </w:r>
            <w:proofErr w:type="spellEnd"/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4BAF75A" w14:textId="7AA1E3F2" w:rsidR="008F3338" w:rsidRPr="00C75697" w:rsidRDefault="008F3338">
            <w:pPr>
              <w:spacing w:line="480" w:lineRule="auto"/>
              <w:jc w:val="center"/>
              <w:rPr>
                <w:rStyle w:val="None"/>
                <w:b/>
                <w:bCs/>
              </w:rPr>
            </w:pPr>
            <w:r w:rsidRPr="00C75697">
              <w:rPr>
                <w:rStyle w:val="None"/>
                <w:rFonts w:hint="eastAsia"/>
                <w:b/>
                <w:bCs/>
              </w:rPr>
              <w:t>Miao</w:t>
            </w:r>
          </w:p>
        </w:tc>
      </w:tr>
      <w:tr w:rsidR="008F3338" w:rsidRPr="00C75697" w14:paraId="2B37D271" w14:textId="23B02731" w:rsidTr="00145BD1">
        <w:trPr>
          <w:trHeight w:val="305"/>
          <w:jc w:val="center"/>
        </w:trPr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07915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i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20913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2EDB3" w14:textId="77777777" w:rsidR="008F3338" w:rsidRPr="00C75697" w:rsidRDefault="008F3338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5D706" w14:textId="77777777" w:rsidR="008F3338" w:rsidRPr="00C75697" w:rsidRDefault="008F3338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6E9B5" w14:textId="77777777" w:rsidR="008F3338" w:rsidRPr="00C75697" w:rsidRDefault="008F3338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08723" w14:textId="77777777" w:rsidR="008F3338" w:rsidRPr="00C75697" w:rsidRDefault="008F3338"/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D475F" w14:textId="77777777" w:rsidR="008F3338" w:rsidRPr="00C75697" w:rsidRDefault="008F3338"/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DC4111" w14:textId="77777777" w:rsidR="008F3338" w:rsidRPr="00C75697" w:rsidRDefault="008F3338"/>
        </w:tc>
      </w:tr>
      <w:tr w:rsidR="008F3338" w:rsidRPr="00C75697" w14:paraId="1066CC43" w14:textId="17B900D8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1051B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Y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D9E4C" w14:textId="67FCC73D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006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E9A02" w14:textId="677469F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9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714C0" w14:textId="77777777" w:rsidR="008F3338" w:rsidRPr="00C75697" w:rsidRDefault="008F3338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3AAF2" w14:textId="77777777" w:rsidR="008F3338" w:rsidRPr="00C75697" w:rsidRDefault="008F3338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1CB4C" w14:textId="77777777" w:rsidR="008F3338" w:rsidRPr="00C75697" w:rsidRDefault="008F3338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10417" w14:textId="77777777" w:rsidR="008F3338" w:rsidRPr="00C75697" w:rsidRDefault="008F3338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F6225E0" w14:textId="77777777" w:rsidR="008F3338" w:rsidRPr="00C75697" w:rsidRDefault="008F3338"/>
        </w:tc>
      </w:tr>
      <w:tr w:rsidR="008F3338" w:rsidRPr="00C75697" w14:paraId="22A25952" w14:textId="6353E02F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6DB03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Lahu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CF687" w14:textId="78121DC4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</w:t>
            </w:r>
            <w:r w:rsidRPr="00C75697">
              <w:rPr>
                <w:rStyle w:val="None"/>
                <w:rFonts w:hint="eastAsia"/>
              </w:rPr>
              <w:t>9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A7D39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2C7ED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CAF3B" w14:textId="77777777" w:rsidR="008F3338" w:rsidRPr="00C75697" w:rsidRDefault="008F3338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B45FF" w14:textId="77777777" w:rsidR="008F3338" w:rsidRPr="00C75697" w:rsidRDefault="008F3338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92021" w14:textId="77777777" w:rsidR="008F3338" w:rsidRPr="00C75697" w:rsidRDefault="008F3338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3CC54CD" w14:textId="77777777" w:rsidR="008F3338" w:rsidRPr="00C75697" w:rsidRDefault="008F3338"/>
        </w:tc>
      </w:tr>
      <w:tr w:rsidR="008F3338" w:rsidRPr="00C75697" w14:paraId="683DBCB0" w14:textId="70DDFB43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975A1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28F56" w14:textId="0705E7AD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</w:t>
            </w:r>
            <w:r w:rsidRPr="00C75697">
              <w:rPr>
                <w:rStyle w:val="None"/>
              </w:rPr>
              <w:t>1</w:t>
            </w:r>
            <w:r w:rsidRPr="00C75697">
              <w:rPr>
                <w:rStyle w:val="None"/>
                <w:rFonts w:hint="eastAsia"/>
              </w:rPr>
              <w:t>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194A9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0D6A3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6EA60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A69CC" w14:textId="77777777" w:rsidR="008F3338" w:rsidRPr="00C75697" w:rsidRDefault="008F3338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999CA" w14:textId="77777777" w:rsidR="008F3338" w:rsidRPr="00C75697" w:rsidRDefault="008F3338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FD1B6D" w14:textId="77777777" w:rsidR="008F3338" w:rsidRPr="00C75697" w:rsidRDefault="008F3338"/>
        </w:tc>
      </w:tr>
      <w:tr w:rsidR="008F3338" w:rsidRPr="00C75697" w14:paraId="635C7ACB" w14:textId="1F11CF3C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C91C4" w14:textId="77777777" w:rsidR="008F3338" w:rsidRPr="00C75697" w:rsidRDefault="008F3338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Nax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0E045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8AFA0" w14:textId="6A0CDDC3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0</w:t>
            </w:r>
            <w:r w:rsidRPr="00C75697">
              <w:rPr>
                <w:rStyle w:val="None"/>
                <w:rFonts w:hint="eastAsia"/>
              </w:rPr>
              <w:t>32</w:t>
            </w:r>
            <w:r w:rsidRPr="00C75697">
              <w:rPr>
                <w:rStyle w:val="None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67100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A1213" w14:textId="0AA481E5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</w:t>
            </w:r>
            <w:r w:rsidRPr="00C75697">
              <w:rPr>
                <w:rStyle w:val="None"/>
                <w:rFonts w:hint="eastAsia"/>
              </w:rPr>
              <w:t>3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42D28" w14:textId="6417F1ED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</w:t>
            </w:r>
            <w:r w:rsidRPr="00C75697">
              <w:rPr>
                <w:rStyle w:val="None"/>
                <w:rFonts w:hint="eastAsia"/>
              </w:rPr>
              <w:t>0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53198" w14:textId="77777777" w:rsidR="008F3338" w:rsidRPr="00C75697" w:rsidRDefault="008F3338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947F1D7" w14:textId="77777777" w:rsidR="008F3338" w:rsidRPr="00C75697" w:rsidRDefault="008F3338"/>
        </w:tc>
      </w:tr>
      <w:tr w:rsidR="008F3338" w:rsidRPr="00C75697" w14:paraId="0600EB64" w14:textId="28156BB2" w:rsidTr="00145BD1">
        <w:trPr>
          <w:trHeight w:val="315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339E7" w14:textId="48D2BC4F" w:rsidR="008F3338" w:rsidRPr="00C75697" w:rsidRDefault="008F3338">
            <w:pPr>
              <w:spacing w:line="480" w:lineRule="auto"/>
              <w:jc w:val="center"/>
              <w:rPr>
                <w:rStyle w:val="None"/>
                <w:b/>
                <w:bCs/>
              </w:rPr>
            </w:pPr>
            <w:r w:rsidRPr="00C75697">
              <w:rPr>
                <w:rStyle w:val="None"/>
                <w:rFonts w:hint="eastAsia"/>
                <w:b/>
                <w:bCs/>
              </w:rPr>
              <w:t>Mia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11F45" w14:textId="3C9D845E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9776D" w14:textId="68F3EB28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776E0" w14:textId="089FCC47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846E4" w14:textId="048A4E76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478AA" w14:textId="560D5577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5D171" w14:textId="78553F49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D1540B" w14:textId="77777777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</w:p>
        </w:tc>
      </w:tr>
      <w:tr w:rsidR="008F3338" w:rsidRPr="00C75697" w14:paraId="72568064" w14:textId="719215AA" w:rsidTr="00145BD1">
        <w:trPr>
          <w:trHeight w:val="315"/>
          <w:jc w:val="center"/>
        </w:trPr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FB122" w14:textId="77777777" w:rsidR="008F3338" w:rsidRPr="00C75697" w:rsidRDefault="008F3338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Achang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B5B11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15C71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4168C" w14:textId="54E8E550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</w:t>
            </w:r>
            <w:r w:rsidRPr="00C75697">
              <w:rPr>
                <w:rStyle w:val="None"/>
                <w:rFonts w:hint="eastAsia"/>
              </w:rPr>
              <w:t>0</w:t>
            </w:r>
            <w:r w:rsidRPr="00C75697">
              <w:rPr>
                <w:rStyle w:val="None"/>
              </w:rPr>
              <w:t>2</w:t>
            </w:r>
            <w:r w:rsidRPr="00C75697">
              <w:rPr>
                <w:rStyle w:val="None"/>
                <w:rFonts w:hint="eastAsia"/>
              </w:rPr>
              <w:t>7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1B4E0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4E22B" w14:textId="0CBB7EED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4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581EF" w14:textId="77777777" w:rsidR="008F3338" w:rsidRPr="00C75697" w:rsidRDefault="008F3338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C561BA3" w14:textId="51810F6C" w:rsidR="008F3338" w:rsidRPr="00C75697" w:rsidRDefault="008F3338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</w:tr>
    </w:tbl>
    <w:p w14:paraId="66B71A29" w14:textId="5A498297" w:rsidR="004A46E1" w:rsidRPr="00C75697" w:rsidRDefault="00FC04A9" w:rsidP="00FC04A9">
      <w:pPr>
        <w:widowControl/>
        <w:jc w:val="left"/>
        <w:rPr>
          <w:rStyle w:val="None"/>
          <w:rFonts w:hint="eastAsia"/>
          <w:b/>
          <w:bCs/>
        </w:rPr>
      </w:pPr>
      <w:r>
        <w:rPr>
          <w:rStyle w:val="None"/>
          <w:b/>
          <w:bCs/>
        </w:rPr>
        <w:br w:type="page"/>
      </w:r>
    </w:p>
    <w:p w14:paraId="6F262574" w14:textId="273253D7" w:rsidR="004A46E1" w:rsidRPr="00C75697" w:rsidRDefault="00000000">
      <w:pPr>
        <w:spacing w:line="480" w:lineRule="auto"/>
        <w:rPr>
          <w:rStyle w:val="None"/>
          <w:b/>
          <w:bCs/>
        </w:rPr>
      </w:pPr>
      <w:r w:rsidRPr="00C75697">
        <w:rPr>
          <w:rStyle w:val="None"/>
          <w:b/>
          <w:bCs/>
        </w:rPr>
        <w:lastRenderedPageBreak/>
        <w:t>Table S4. Pairwise comparisons of ethnic groups on age</w:t>
      </w:r>
      <w:r w:rsidR="000D4DF3" w:rsidRPr="00C75697">
        <w:rPr>
          <w:rStyle w:val="None"/>
          <w:b/>
          <w:bCs/>
        </w:rPr>
        <w:t xml:space="preserve">. </w:t>
      </w:r>
      <w:r w:rsidR="000D4DF3" w:rsidRPr="00C75697">
        <w:rPr>
          <w:rStyle w:val="None"/>
        </w:rPr>
        <w:t>Statistically significant results (</w:t>
      </w:r>
      <w:r w:rsidR="000D4DF3" w:rsidRPr="00C75697">
        <w:rPr>
          <w:rStyle w:val="None"/>
          <w:i/>
          <w:iCs/>
        </w:rPr>
        <w:t>p</w:t>
      </w:r>
      <w:r w:rsidR="000D4DF3" w:rsidRPr="00C75697">
        <w:rPr>
          <w:rStyle w:val="None"/>
        </w:rPr>
        <w:t>&lt;0.05) are marked with *.</w:t>
      </w:r>
    </w:p>
    <w:tbl>
      <w:tblPr>
        <w:tblStyle w:val="TableNormal1"/>
        <w:tblW w:w="708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2127"/>
      </w:tblGrid>
      <w:tr w:rsidR="004A46E1" w:rsidRPr="00C75697" w14:paraId="0F95E0E7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7C58F" w14:textId="77777777" w:rsidR="004A46E1" w:rsidRPr="00C75697" w:rsidRDefault="004A46E1"/>
        </w:tc>
        <w:tc>
          <w:tcPr>
            <w:tcW w:w="32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2C082" w14:textId="77777777" w:rsidR="004A46E1" w:rsidRPr="00C75697" w:rsidRDefault="00000000">
            <w:pPr>
              <w:widowControl/>
              <w:jc w:val="center"/>
            </w:pPr>
            <w:r w:rsidRPr="00C75697">
              <w:rPr>
                <w:rStyle w:val="None"/>
                <w:b/>
                <w:bCs/>
                <w:kern w:val="0"/>
              </w:rPr>
              <w:t>Kruskal-</w:t>
            </w:r>
            <w:proofErr w:type="gramStart"/>
            <w:r w:rsidRPr="00C75697">
              <w:rPr>
                <w:rStyle w:val="None"/>
                <w:b/>
                <w:bCs/>
                <w:kern w:val="0"/>
              </w:rPr>
              <w:t>Wallis</w:t>
            </w:r>
            <w:proofErr w:type="gramEnd"/>
            <w:r w:rsidRPr="00C75697">
              <w:rPr>
                <w:rStyle w:val="None"/>
                <w:b/>
                <w:bCs/>
                <w:kern w:val="0"/>
              </w:rPr>
              <w:t xml:space="preserve"> chi-squared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038F4" w14:textId="77777777" w:rsidR="004A46E1" w:rsidRPr="00C75697" w:rsidRDefault="00000000">
            <w:pPr>
              <w:widowControl/>
              <w:jc w:val="center"/>
            </w:pPr>
            <w:r w:rsidRPr="00C75697">
              <w:rPr>
                <w:rStyle w:val="None"/>
                <w:b/>
                <w:bCs/>
                <w:kern w:val="0"/>
              </w:rPr>
              <w:t xml:space="preserve">Adjusted </w:t>
            </w:r>
            <w:r w:rsidRPr="00C75697">
              <w:rPr>
                <w:rStyle w:val="None"/>
                <w:b/>
                <w:bCs/>
                <w:i/>
                <w:iCs/>
                <w:kern w:val="0"/>
              </w:rPr>
              <w:t>p</w:t>
            </w:r>
            <w:r w:rsidRPr="00C75697">
              <w:rPr>
                <w:rStyle w:val="None"/>
                <w:b/>
                <w:bCs/>
                <w:kern w:val="0"/>
              </w:rPr>
              <w:t xml:space="preserve"> value</w:t>
            </w:r>
          </w:p>
        </w:tc>
      </w:tr>
      <w:tr w:rsidR="008F3338" w:rsidRPr="00C75697" w14:paraId="32CD21EE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1C5DA" w14:textId="7C6FCE65" w:rsidR="008F3338" w:rsidRPr="00C75697" w:rsidRDefault="008F3338" w:rsidP="008F3338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Achang</w:t>
            </w:r>
            <w:proofErr w:type="spellEnd"/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Mia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FFE10" w14:textId="6A3D935C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.297827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25253" w14:textId="791F8C9B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</w:t>
            </w:r>
          </w:p>
        </w:tc>
      </w:tr>
      <w:tr w:rsidR="008F3338" w:rsidRPr="00C75697" w14:paraId="3FB5B4E7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B70F8" w14:textId="68132267" w:rsidR="008F3338" w:rsidRPr="00C75697" w:rsidRDefault="008F3338" w:rsidP="008F3338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Achang</w:t>
            </w:r>
            <w:proofErr w:type="spellEnd"/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Ha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994D7" w14:textId="2FC17471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.8919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FBF2B" w14:textId="12BB3F86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819</w:t>
            </w:r>
          </w:p>
        </w:tc>
      </w:tr>
      <w:tr w:rsidR="008F3338" w:rsidRPr="00C75697" w14:paraId="10A190C6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9EB6B" w14:textId="6F9206FE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Miao-</w:t>
            </w:r>
            <w:r w:rsidRPr="00C75697">
              <w:rPr>
                <w:rStyle w:val="None"/>
              </w:rPr>
              <w:t>Ha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93820" w14:textId="0FC791E6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-0.1135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AC557" w14:textId="670AFD26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</w:t>
            </w:r>
          </w:p>
        </w:tc>
      </w:tr>
      <w:tr w:rsidR="008F3338" w:rsidRPr="00C75697" w14:paraId="63582E45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BA5AB" w14:textId="71BEEA51" w:rsidR="008F3338" w:rsidRPr="00C75697" w:rsidRDefault="008F3338" w:rsidP="008F3338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Achang</w:t>
            </w:r>
            <w:proofErr w:type="spellEnd"/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Y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F4B45" w14:textId="7E06B4E5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3.4602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747BE" w14:textId="488C6085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00</w:t>
            </w:r>
            <w:r w:rsidRPr="00C75697">
              <w:rPr>
                <w:rFonts w:cs="Times New Roman" w:hint="eastAsia"/>
              </w:rPr>
              <w:t>8*</w:t>
            </w:r>
          </w:p>
        </w:tc>
      </w:tr>
      <w:tr w:rsidR="008F3338" w:rsidRPr="00C75697" w14:paraId="3D00D8EF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3FCA2" w14:textId="6DEEE0F2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Miao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Y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FBE73" w14:textId="1D7E2F2D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9528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A1552" w14:textId="37DC2C66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</w:t>
            </w:r>
          </w:p>
        </w:tc>
      </w:tr>
      <w:tr w:rsidR="008F3338" w:rsidRPr="00C75697" w14:paraId="3DF59A23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F231C" w14:textId="09D56DB1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Hani-</w:t>
            </w:r>
            <w:r w:rsidRPr="00C75697">
              <w:rPr>
                <w:rStyle w:val="None"/>
              </w:rPr>
              <w:t>Y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2E4A7" w14:textId="5E77A13B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.6936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AC1B2" w14:textId="4AC63A09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</w:t>
            </w:r>
          </w:p>
        </w:tc>
      </w:tr>
      <w:tr w:rsidR="008F3338" w:rsidRPr="00C75697" w14:paraId="16BE88F8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70DB4" w14:textId="556563AA" w:rsidR="008F3338" w:rsidRPr="00C75697" w:rsidRDefault="008F3338" w:rsidP="008F3338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Achang</w:t>
            </w:r>
            <w:proofErr w:type="spellEnd"/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Lahu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575D3" w14:textId="6080267D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7.1404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60BC7" w14:textId="24D487C5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3F991332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943FF" w14:textId="51364DC0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Miao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Lahu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2666D" w14:textId="12E4828B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3.2141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046CF" w14:textId="494E501D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0</w:t>
            </w:r>
            <w:r w:rsidRPr="00C75697">
              <w:rPr>
                <w:rFonts w:cs="Times New Roman" w:hint="eastAsia"/>
              </w:rPr>
              <w:t>2*</w:t>
            </w:r>
          </w:p>
        </w:tc>
      </w:tr>
      <w:tr w:rsidR="008F3338" w:rsidRPr="00C75697" w14:paraId="1222BD6F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22E25" w14:textId="509509BE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Hani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Lahu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12F24" w14:textId="66435C1E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5.4353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A288E" w14:textId="3818C048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66AC1B35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A09BD" w14:textId="5E538064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Yi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Lahu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47D44" w14:textId="4577A712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3.5207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658DD" w14:textId="6DF209A8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006</w:t>
            </w:r>
            <w:r w:rsidRPr="00C75697">
              <w:rPr>
                <w:rFonts w:cs="Times New Roman" w:hint="eastAsia"/>
              </w:rPr>
              <w:t>*</w:t>
            </w:r>
          </w:p>
        </w:tc>
      </w:tr>
      <w:tr w:rsidR="008F3338" w:rsidRPr="00C75697" w14:paraId="1793F600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CA2EF" w14:textId="252127F5" w:rsidR="008F3338" w:rsidRPr="00C75697" w:rsidRDefault="008F3338" w:rsidP="008F3338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Achang</w:t>
            </w:r>
            <w:proofErr w:type="spellEnd"/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Da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38D21" w14:textId="5D9F2E60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5.8224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A10D0" w14:textId="5C1F0207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268FEE4D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109D6" w14:textId="5E9D31AD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Miao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Da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31430" w14:textId="4CF73E22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2.1795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A26D1" w14:textId="3FEBEC1A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410</w:t>
            </w:r>
          </w:p>
        </w:tc>
      </w:tr>
      <w:tr w:rsidR="008F3338" w:rsidRPr="00C75697" w14:paraId="0DBC5C43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5D9A9" w14:textId="3CA6AAF7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Hani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Da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C127F" w14:textId="6D696D92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3.9445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E4D68" w14:textId="674665D0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001</w:t>
            </w:r>
            <w:r w:rsidRPr="00C75697">
              <w:rPr>
                <w:rFonts w:cs="Times New Roman" w:hint="eastAsia"/>
              </w:rPr>
              <w:t>*</w:t>
            </w:r>
          </w:p>
        </w:tc>
      </w:tr>
      <w:tr w:rsidR="008F3338" w:rsidRPr="00C75697" w14:paraId="2AF2E1A0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C22C7" w14:textId="33B9E24A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Yi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Da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ED4C1" w14:textId="16C2948C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.9384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4CD3F" w14:textId="21512A59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73</w:t>
            </w:r>
            <w:r w:rsidRPr="00C75697">
              <w:rPr>
                <w:rFonts w:cs="Times New Roman" w:hint="eastAsia"/>
              </w:rPr>
              <w:t>6</w:t>
            </w:r>
          </w:p>
        </w:tc>
      </w:tr>
      <w:tr w:rsidR="008F3338" w:rsidRPr="00C75697" w14:paraId="76359BC7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674A4" w14:textId="2CBCC41A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Lahu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Da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59649" w14:textId="40C4E743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-1.9387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35F24" w14:textId="2A84889E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735</w:t>
            </w:r>
          </w:p>
        </w:tc>
      </w:tr>
      <w:tr w:rsidR="008F3338" w:rsidRPr="00C75697" w14:paraId="3E976B17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607E0" w14:textId="062CF86A" w:rsidR="008F3338" w:rsidRPr="00C75697" w:rsidRDefault="008F3338" w:rsidP="008F3338">
            <w:pPr>
              <w:widowControl/>
              <w:jc w:val="center"/>
            </w:pPr>
            <w:proofErr w:type="spellStart"/>
            <w:r w:rsidRPr="00C75697">
              <w:rPr>
                <w:rStyle w:val="None"/>
              </w:rPr>
              <w:t>Achang</w:t>
            </w:r>
            <w:proofErr w:type="spellEnd"/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H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8C31D" w14:textId="30E8BB89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2.9820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205DA" w14:textId="5FD9E692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040</w:t>
            </w:r>
            <w:r w:rsidRPr="00C75697">
              <w:rPr>
                <w:rFonts w:cs="Times New Roman" w:hint="eastAsia"/>
              </w:rPr>
              <w:t>*</w:t>
            </w:r>
          </w:p>
        </w:tc>
      </w:tr>
      <w:tr w:rsidR="008F3338" w:rsidRPr="00C75697" w14:paraId="01AB91BD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4249A" w14:textId="75A74883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Miao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H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CFA38" w14:textId="795E6395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3152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7FAC1" w14:textId="0DECFE5E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</w:t>
            </w:r>
          </w:p>
        </w:tc>
      </w:tr>
      <w:tr w:rsidR="008F3338" w:rsidRPr="00C75697" w14:paraId="3D5B2D92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2A80C" w14:textId="357196FF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Hani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H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5AA88" w14:textId="59267E14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0.7983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BE98B" w14:textId="3530CD07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</w:t>
            </w:r>
          </w:p>
        </w:tc>
      </w:tr>
      <w:tr w:rsidR="008F3338" w:rsidRPr="00C75697" w14:paraId="0F85CFCF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01D17" w14:textId="7B0F78DA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Yi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H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90081" w14:textId="398F0B76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-1.2313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5262A" w14:textId="7C34BB13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1</w:t>
            </w:r>
          </w:p>
        </w:tc>
      </w:tr>
      <w:tr w:rsidR="008F3338" w:rsidRPr="00C75697" w14:paraId="47329650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1F4AB" w14:textId="22C18DA7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Lahu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H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40E00" w14:textId="3F510A14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-5.6818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9F396" w14:textId="43100DC7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6E2BF45E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D4636" w14:textId="259CAD11" w:rsidR="008F3338" w:rsidRPr="00C75697" w:rsidRDefault="008F3338" w:rsidP="008F3338">
            <w:pPr>
              <w:widowControl/>
              <w:jc w:val="center"/>
            </w:pPr>
            <w:r w:rsidRPr="00C75697">
              <w:rPr>
                <w:rStyle w:val="None"/>
                <w:rFonts w:hint="eastAsia"/>
              </w:rPr>
              <w:t>Dai</w:t>
            </w:r>
            <w:r w:rsidRPr="00C75697">
              <w:rPr>
                <w:rStyle w:val="None"/>
              </w:rPr>
              <w:t>-</w:t>
            </w:r>
            <w:r w:rsidRPr="00C75697">
              <w:rPr>
                <w:rStyle w:val="None"/>
                <w:rFonts w:hint="eastAsia"/>
              </w:rPr>
              <w:t>H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B8CF0" w14:textId="10DC137B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Fonts w:cs="Times New Roman"/>
              </w:rPr>
              <w:t>-3.9837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AAEAC" w14:textId="4CD9BC26" w:rsidR="008F3338" w:rsidRPr="00C75697" w:rsidRDefault="008F3338" w:rsidP="008F3338">
            <w:pPr>
              <w:widowControl/>
              <w:jc w:val="center"/>
              <w:rPr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74264D1C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996F5" w14:textId="1C40D003" w:rsidR="008F3338" w:rsidRPr="00C75697" w:rsidRDefault="008F3338" w:rsidP="008F3338">
            <w:pPr>
              <w:widowControl/>
              <w:jc w:val="center"/>
              <w:rPr>
                <w:rStyle w:val="None"/>
              </w:rPr>
            </w:pPr>
            <w:proofErr w:type="spellStart"/>
            <w:r w:rsidRPr="00C75697">
              <w:rPr>
                <w:rStyle w:val="None"/>
                <w:rFonts w:hint="eastAsia"/>
              </w:rPr>
              <w:t>Achang</w:t>
            </w:r>
            <w:r w:rsidRPr="00C75697">
              <w:rPr>
                <w:rStyle w:val="None"/>
              </w:rPr>
              <w:t>-Nax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0FB37" w14:textId="60A95C9E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Fonts w:cs="Times New Roman"/>
              </w:rPr>
              <w:t>15.1624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22805" w14:textId="6FD44D95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68A676F3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00DB7" w14:textId="384B7AE8" w:rsidR="008F3338" w:rsidRPr="00C75697" w:rsidRDefault="008F3338" w:rsidP="008F3338">
            <w:pPr>
              <w:widowControl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Miao</w:t>
            </w:r>
            <w:r w:rsidRPr="00C75697">
              <w:rPr>
                <w:rStyle w:val="None"/>
              </w:rPr>
              <w:t>-</w:t>
            </w:r>
            <w:proofErr w:type="spellStart"/>
            <w:r w:rsidRPr="00C75697">
              <w:rPr>
                <w:rStyle w:val="None"/>
              </w:rPr>
              <w:t>Nax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B09CF" w14:textId="784C9A2B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Fonts w:cs="Times New Roman"/>
              </w:rPr>
              <w:t>7.6866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42C5C" w14:textId="487A5334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3FF301C9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82808" w14:textId="6063311E" w:rsidR="008F3338" w:rsidRPr="00C75697" w:rsidRDefault="008F3338" w:rsidP="008F3338">
            <w:pPr>
              <w:widowControl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Hani</w:t>
            </w:r>
            <w:r w:rsidRPr="00C75697">
              <w:rPr>
                <w:rStyle w:val="None"/>
              </w:rPr>
              <w:t>-</w:t>
            </w:r>
            <w:proofErr w:type="spellStart"/>
            <w:r w:rsidRPr="00C75697">
              <w:rPr>
                <w:rStyle w:val="None"/>
              </w:rPr>
              <w:t>Nax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4AAA0" w14:textId="3CFE9A35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Fonts w:cs="Times New Roman"/>
              </w:rPr>
              <w:t>13.657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28F5F" w14:textId="494D63D6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3B6963B9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8B391" w14:textId="1F497B7E" w:rsidR="008F3338" w:rsidRPr="00C75697" w:rsidRDefault="008F3338" w:rsidP="008F3338">
            <w:pPr>
              <w:widowControl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Yi</w:t>
            </w:r>
            <w:r w:rsidRPr="00C75697">
              <w:rPr>
                <w:rStyle w:val="None"/>
              </w:rPr>
              <w:t>-</w:t>
            </w:r>
            <w:proofErr w:type="spellStart"/>
            <w:r w:rsidRPr="00C75697">
              <w:rPr>
                <w:rStyle w:val="None"/>
              </w:rPr>
              <w:t>Nax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D882F" w14:textId="4A92654B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Fonts w:cs="Times New Roman"/>
              </w:rPr>
              <w:t>11.1213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E49FE" w14:textId="1A36D07F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3BD38419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193BD" w14:textId="60C1962D" w:rsidR="008F3338" w:rsidRPr="00C75697" w:rsidRDefault="008F3338" w:rsidP="008F3338">
            <w:pPr>
              <w:widowControl/>
              <w:jc w:val="center"/>
              <w:rPr>
                <w:rStyle w:val="None"/>
              </w:rPr>
            </w:pPr>
            <w:r w:rsidRPr="00C75697">
              <w:rPr>
                <w:rStyle w:val="None"/>
              </w:rPr>
              <w:t>Lahu-</w:t>
            </w:r>
            <w:proofErr w:type="spellStart"/>
            <w:r w:rsidRPr="00C75697">
              <w:rPr>
                <w:rStyle w:val="None"/>
              </w:rPr>
              <w:t>Nax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D6259" w14:textId="0457D32D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Fonts w:cs="Times New Roman"/>
              </w:rPr>
              <w:t>7.6359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2BC02" w14:textId="2C92C187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0842297C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7A5AB" w14:textId="7DAB373A" w:rsidR="008F3338" w:rsidRPr="00C75697" w:rsidRDefault="008F3338" w:rsidP="008F3338">
            <w:pPr>
              <w:widowControl/>
              <w:jc w:val="center"/>
              <w:rPr>
                <w:rStyle w:val="None"/>
              </w:rPr>
            </w:pPr>
            <w:r w:rsidRPr="00C75697">
              <w:rPr>
                <w:rStyle w:val="None"/>
              </w:rPr>
              <w:t>Dai-</w:t>
            </w:r>
            <w:proofErr w:type="spellStart"/>
            <w:r w:rsidRPr="00C75697">
              <w:rPr>
                <w:rStyle w:val="None"/>
              </w:rPr>
              <w:t>Nax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B74ED" w14:textId="7E9C00E5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Fonts w:cs="Times New Roman"/>
              </w:rPr>
              <w:t>10.6358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17FD6" w14:textId="5682D3CC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  <w:tr w:rsidR="008F3338" w:rsidRPr="00C75697" w14:paraId="650C3155" w14:textId="77777777" w:rsidTr="00FC04A9">
        <w:trPr>
          <w:trHeight w:val="227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EF885" w14:textId="2C72A814" w:rsidR="008F3338" w:rsidRPr="00C75697" w:rsidRDefault="008F3338" w:rsidP="008F3338">
            <w:pPr>
              <w:widowControl/>
              <w:jc w:val="center"/>
              <w:rPr>
                <w:rStyle w:val="None"/>
              </w:rPr>
            </w:pPr>
            <w:r w:rsidRPr="00C75697">
              <w:rPr>
                <w:rStyle w:val="None"/>
              </w:rPr>
              <w:t>Han-</w:t>
            </w:r>
            <w:proofErr w:type="spellStart"/>
            <w:r w:rsidRPr="00C75697">
              <w:rPr>
                <w:rStyle w:val="None"/>
              </w:rPr>
              <w:t>Nax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0EBC5" w14:textId="12590946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Fonts w:cs="Times New Roman"/>
              </w:rPr>
              <w:t>16.2309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1BC28" w14:textId="57290686" w:rsidR="008F3338" w:rsidRPr="00C75697" w:rsidRDefault="008F3338" w:rsidP="008F3338">
            <w:pPr>
              <w:widowControl/>
              <w:jc w:val="center"/>
              <w:rPr>
                <w:rStyle w:val="None"/>
                <w:rFonts w:cs="Times New Roman"/>
              </w:rPr>
            </w:pPr>
            <w:r w:rsidRPr="00C75697">
              <w:rPr>
                <w:rStyle w:val="None"/>
              </w:rPr>
              <w:t>&lt;0.001*</w:t>
            </w:r>
          </w:p>
        </w:tc>
      </w:tr>
    </w:tbl>
    <w:p w14:paraId="41717251" w14:textId="3F476E5B" w:rsidR="004A46E1" w:rsidRPr="00C75697" w:rsidRDefault="00000000">
      <w:pPr>
        <w:spacing w:line="480" w:lineRule="auto"/>
        <w:rPr>
          <w:rStyle w:val="None"/>
          <w:b/>
          <w:bCs/>
        </w:rPr>
      </w:pPr>
      <w:r w:rsidRPr="00C75697">
        <w:rPr>
          <w:rStyle w:val="None"/>
          <w:b/>
          <w:bCs/>
        </w:rPr>
        <w:lastRenderedPageBreak/>
        <w:t>Table S5. Pairwise comparisons of ethnic groups on animal raising</w:t>
      </w:r>
      <w:r w:rsidR="004878A3" w:rsidRPr="00C75697">
        <w:rPr>
          <w:rStyle w:val="None"/>
          <w:b/>
          <w:bCs/>
        </w:rPr>
        <w:t xml:space="preserve">. </w:t>
      </w:r>
      <w:r w:rsidR="004878A3" w:rsidRPr="00C75697">
        <w:rPr>
          <w:rStyle w:val="None"/>
        </w:rPr>
        <w:t>Statistically significant results (</w:t>
      </w:r>
      <w:r w:rsidR="004878A3" w:rsidRPr="00C75697">
        <w:rPr>
          <w:rStyle w:val="None"/>
          <w:i/>
          <w:iCs/>
        </w:rPr>
        <w:t>p</w:t>
      </w:r>
      <w:r w:rsidR="004878A3" w:rsidRPr="00C75697">
        <w:rPr>
          <w:rStyle w:val="None"/>
        </w:rPr>
        <w:t>&lt;0.05) are marked with *.</w:t>
      </w:r>
    </w:p>
    <w:tbl>
      <w:tblPr>
        <w:tblStyle w:val="TableNormal1"/>
        <w:tblW w:w="948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  <w:gridCol w:w="1186"/>
      </w:tblGrid>
      <w:tr w:rsidR="00CB00D9" w:rsidRPr="00C75697" w14:paraId="366A2322" w14:textId="5C27F346" w:rsidTr="00145BD1">
        <w:trPr>
          <w:trHeight w:val="310"/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B719B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Group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21B87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Da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6EA2D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29BE8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Y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41222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Lahu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89020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DD326" w14:textId="77777777" w:rsidR="00CB00D9" w:rsidRPr="00C75697" w:rsidRDefault="00CB00D9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Naxi</w:t>
            </w:r>
            <w:proofErr w:type="spellEnd"/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3ACAF95" w14:textId="35857AB6" w:rsidR="00CB00D9" w:rsidRPr="00C75697" w:rsidRDefault="00CB00D9">
            <w:pPr>
              <w:spacing w:line="480" w:lineRule="auto"/>
              <w:jc w:val="center"/>
              <w:rPr>
                <w:rStyle w:val="None"/>
                <w:b/>
                <w:bCs/>
              </w:rPr>
            </w:pPr>
            <w:r w:rsidRPr="00C75697">
              <w:rPr>
                <w:rStyle w:val="None"/>
                <w:rFonts w:hint="eastAsia"/>
                <w:b/>
                <w:bCs/>
              </w:rPr>
              <w:t>Miao</w:t>
            </w:r>
          </w:p>
        </w:tc>
      </w:tr>
      <w:tr w:rsidR="00CB00D9" w:rsidRPr="00C75697" w14:paraId="24CF118C" w14:textId="12D890DE" w:rsidTr="00145BD1">
        <w:trPr>
          <w:trHeight w:val="305"/>
          <w:jc w:val="center"/>
        </w:trPr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2B063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i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5820F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B46DA" w14:textId="77777777" w:rsidR="00CB00D9" w:rsidRPr="00C75697" w:rsidRDefault="00CB00D9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9E507" w14:textId="77777777" w:rsidR="00CB00D9" w:rsidRPr="00C75697" w:rsidRDefault="00CB00D9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3EA21" w14:textId="77777777" w:rsidR="00CB00D9" w:rsidRPr="00C75697" w:rsidRDefault="00CB00D9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9AA64" w14:textId="77777777" w:rsidR="00CB00D9" w:rsidRPr="00C75697" w:rsidRDefault="00CB00D9"/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A6CDD" w14:textId="77777777" w:rsidR="00CB00D9" w:rsidRPr="00C75697" w:rsidRDefault="00CB00D9"/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3A4ECC" w14:textId="77777777" w:rsidR="00CB00D9" w:rsidRPr="00C75697" w:rsidRDefault="00CB00D9"/>
        </w:tc>
      </w:tr>
      <w:tr w:rsidR="00CB00D9" w:rsidRPr="00C75697" w14:paraId="26D141AD" w14:textId="6CED99C9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0ECFB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Y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03575" w14:textId="27D8DFB4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8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FAAB0" w14:textId="460AC898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00</w:t>
            </w:r>
            <w:r w:rsidRPr="00C75697">
              <w:rPr>
                <w:rStyle w:val="None"/>
                <w:rFonts w:hint="eastAsia"/>
              </w:rPr>
              <w:t>2</w:t>
            </w:r>
            <w:r w:rsidRPr="00C75697">
              <w:rPr>
                <w:rStyle w:val="None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3EC0B" w14:textId="77777777" w:rsidR="00CB00D9" w:rsidRPr="00C75697" w:rsidRDefault="00CB00D9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32E1F" w14:textId="77777777" w:rsidR="00CB00D9" w:rsidRPr="00C75697" w:rsidRDefault="00CB00D9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D4A16" w14:textId="77777777" w:rsidR="00CB00D9" w:rsidRPr="00C75697" w:rsidRDefault="00CB00D9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FD3E7" w14:textId="77777777" w:rsidR="00CB00D9" w:rsidRPr="00C75697" w:rsidRDefault="00CB00D9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2319E44" w14:textId="77777777" w:rsidR="00CB00D9" w:rsidRPr="00C75697" w:rsidRDefault="00CB00D9"/>
        </w:tc>
      </w:tr>
      <w:tr w:rsidR="00CB00D9" w:rsidRPr="00C75697" w14:paraId="2E6D7375" w14:textId="74918645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15959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Lahu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D7A75" w14:textId="26BE3EA5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</w:t>
            </w:r>
            <w:r w:rsidRPr="00C75697">
              <w:rPr>
                <w:rStyle w:val="None"/>
                <w:rFonts w:hint="eastAsia"/>
              </w:rPr>
              <w:t>0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FAD26" w14:textId="6B760818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0.01</w:t>
            </w:r>
            <w:r w:rsidRPr="00C75697">
              <w:rPr>
                <w:rStyle w:val="None"/>
                <w:rFonts w:hint="eastAsia"/>
              </w:rPr>
              <w:t>4</w:t>
            </w:r>
            <w:r w:rsidRPr="00C75697">
              <w:rPr>
                <w:rStyle w:val="None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2720E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E6877" w14:textId="77777777" w:rsidR="00CB00D9" w:rsidRPr="00C75697" w:rsidRDefault="00CB00D9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A6DDA" w14:textId="77777777" w:rsidR="00CB00D9" w:rsidRPr="00C75697" w:rsidRDefault="00CB00D9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52F1E" w14:textId="77777777" w:rsidR="00CB00D9" w:rsidRPr="00C75697" w:rsidRDefault="00CB00D9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D8F0BE" w14:textId="77777777" w:rsidR="00CB00D9" w:rsidRPr="00C75697" w:rsidRDefault="00CB00D9"/>
        </w:tc>
      </w:tr>
      <w:tr w:rsidR="00CB00D9" w:rsidRPr="00C75697" w14:paraId="18D87377" w14:textId="56985D3F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31603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04803" w14:textId="2A217DDA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2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7432D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8F601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26A58" w14:textId="61E5D4B5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66D9D" w14:textId="491E0CA7" w:rsidR="00CB00D9" w:rsidRPr="00C75697" w:rsidRDefault="00CB00D9">
            <w:pPr>
              <w:spacing w:line="480" w:lineRule="auto"/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7E9FD" w14:textId="77777777" w:rsidR="00CB00D9" w:rsidRPr="00C75697" w:rsidRDefault="00CB00D9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3E2AE1" w14:textId="77777777" w:rsidR="00CB00D9" w:rsidRPr="00C75697" w:rsidRDefault="00CB00D9"/>
        </w:tc>
      </w:tr>
      <w:tr w:rsidR="00CB00D9" w:rsidRPr="00C75697" w14:paraId="6D2B0243" w14:textId="21FFD048" w:rsidTr="00145BD1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26CEE" w14:textId="77777777" w:rsidR="00CB00D9" w:rsidRPr="00C75697" w:rsidRDefault="00CB00D9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Nax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9B1FE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E1459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F6137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14E61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89916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59D29" w14:textId="77777777" w:rsidR="00CB00D9" w:rsidRPr="00C75697" w:rsidRDefault="00CB00D9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DE62C20" w14:textId="77777777" w:rsidR="00CB00D9" w:rsidRPr="00C75697" w:rsidRDefault="00CB00D9"/>
        </w:tc>
      </w:tr>
      <w:tr w:rsidR="00CB00D9" w:rsidRPr="00C75697" w14:paraId="643407F7" w14:textId="3237BCE4" w:rsidTr="00145BD1">
        <w:trPr>
          <w:trHeight w:val="315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B6922" w14:textId="0EE7AA54" w:rsidR="00CB00D9" w:rsidRPr="00C75697" w:rsidRDefault="00CB00D9">
            <w:pPr>
              <w:spacing w:line="480" w:lineRule="auto"/>
              <w:jc w:val="center"/>
              <w:rPr>
                <w:rStyle w:val="None"/>
                <w:b/>
                <w:bCs/>
              </w:rPr>
            </w:pPr>
            <w:r w:rsidRPr="00C75697">
              <w:rPr>
                <w:rStyle w:val="None"/>
                <w:rFonts w:hint="eastAsia"/>
                <w:b/>
                <w:bCs/>
              </w:rPr>
              <w:t>Mia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D15B2" w14:textId="4BEAF15A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6070F" w14:textId="04F32714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9A989" w14:textId="5B3C2784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9BEF7" w14:textId="1653C59D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FED89" w14:textId="034C1C0D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87882" w14:textId="68925D90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0.0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5634A5" w14:textId="77777777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</w:p>
        </w:tc>
      </w:tr>
      <w:tr w:rsidR="00CB00D9" w:rsidRPr="00C75697" w14:paraId="61947A92" w14:textId="492E7229" w:rsidTr="00145BD1">
        <w:trPr>
          <w:trHeight w:val="315"/>
          <w:jc w:val="center"/>
        </w:trPr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2B269" w14:textId="77777777" w:rsidR="00CB00D9" w:rsidRPr="00C75697" w:rsidRDefault="00CB00D9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Achang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3398A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34357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B4324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B6A15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195B4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8C758" w14:textId="77777777" w:rsidR="00CB00D9" w:rsidRPr="00C75697" w:rsidRDefault="00CB00D9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&lt;0.001*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DE6F08" w14:textId="5D8B440C" w:rsidR="00CB00D9" w:rsidRPr="00C75697" w:rsidRDefault="00CB00D9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</w:tr>
    </w:tbl>
    <w:p w14:paraId="182F19C5" w14:textId="77777777" w:rsidR="004A46E1" w:rsidRPr="00C75697" w:rsidRDefault="004A46E1">
      <w:pPr>
        <w:jc w:val="center"/>
        <w:rPr>
          <w:rStyle w:val="None"/>
          <w:b/>
          <w:bCs/>
        </w:rPr>
      </w:pPr>
    </w:p>
    <w:p w14:paraId="2775EBBB" w14:textId="77777777" w:rsidR="004A46E1" w:rsidRPr="00C75697" w:rsidRDefault="004A46E1">
      <w:pPr>
        <w:spacing w:line="480" w:lineRule="auto"/>
        <w:rPr>
          <w:rStyle w:val="None"/>
          <w:b/>
          <w:bCs/>
        </w:rPr>
      </w:pPr>
    </w:p>
    <w:p w14:paraId="29C1EAE8" w14:textId="4A64CF37" w:rsidR="00E94C57" w:rsidRPr="00C75697" w:rsidRDefault="00E94C57" w:rsidP="00E94C57">
      <w:pPr>
        <w:widowControl/>
        <w:spacing w:line="480" w:lineRule="auto"/>
        <w:jc w:val="left"/>
        <w:rPr>
          <w:rStyle w:val="None"/>
          <w:b/>
          <w:bCs/>
        </w:rPr>
      </w:pPr>
      <w:r w:rsidRPr="00C75697">
        <w:rPr>
          <w:rStyle w:val="None"/>
          <w:b/>
          <w:bCs/>
        </w:rPr>
        <w:t xml:space="preserve">Table </w:t>
      </w:r>
      <w:r w:rsidRPr="00C75697">
        <w:rPr>
          <w:rStyle w:val="None"/>
          <w:rFonts w:hint="eastAsia"/>
          <w:b/>
          <w:bCs/>
        </w:rPr>
        <w:t>S6</w:t>
      </w:r>
      <w:r w:rsidRPr="00C75697">
        <w:rPr>
          <w:rStyle w:val="None"/>
          <w:b/>
          <w:bCs/>
        </w:rPr>
        <w:t>. Exposure to plague associated risk factors among respondents.</w:t>
      </w:r>
    </w:p>
    <w:tbl>
      <w:tblPr>
        <w:tblStyle w:val="TableNormal1"/>
        <w:tblW w:w="737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27"/>
        <w:gridCol w:w="2976"/>
        <w:gridCol w:w="2268"/>
      </w:tblGrid>
      <w:tr w:rsidR="00E94C57" w:rsidRPr="00C75697" w14:paraId="2B95E0EE" w14:textId="77777777" w:rsidTr="001A3E2F">
        <w:trPr>
          <w:trHeight w:val="380"/>
          <w:jc w:val="center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D87EC" w14:textId="77777777" w:rsidR="00E94C57" w:rsidRPr="00C75697" w:rsidRDefault="00E94C57" w:rsidP="001A3E2F">
            <w:pPr>
              <w:jc w:val="center"/>
            </w:pPr>
            <w:r w:rsidRPr="00C75697">
              <w:rPr>
                <w:rStyle w:val="None"/>
                <w:b/>
                <w:bCs/>
              </w:rPr>
              <w:t>Exposure type</w:t>
            </w:r>
          </w:p>
        </w:tc>
        <w:tc>
          <w:tcPr>
            <w:tcW w:w="29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42C36" w14:textId="77777777" w:rsidR="00E94C57" w:rsidRPr="00C75697" w:rsidRDefault="00E94C57" w:rsidP="001A3E2F">
            <w:pPr>
              <w:jc w:val="center"/>
            </w:pPr>
            <w:r w:rsidRPr="00C75697">
              <w:rPr>
                <w:rStyle w:val="None"/>
                <w:b/>
                <w:bCs/>
              </w:rPr>
              <w:t>Exposed (n, %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0C9AD" w14:textId="77777777" w:rsidR="00E94C57" w:rsidRPr="00C75697" w:rsidRDefault="00E94C57" w:rsidP="001A3E2F">
            <w:pPr>
              <w:jc w:val="center"/>
            </w:pPr>
            <w:r w:rsidRPr="00C75697">
              <w:rPr>
                <w:rStyle w:val="None"/>
                <w:b/>
                <w:bCs/>
              </w:rPr>
              <w:t>Not Exposed (n, %)</w:t>
            </w:r>
          </w:p>
        </w:tc>
      </w:tr>
      <w:tr w:rsidR="00E94C57" w:rsidRPr="00C75697" w14:paraId="5E0BC265" w14:textId="77777777" w:rsidTr="001A3E2F">
        <w:trPr>
          <w:trHeight w:val="370"/>
          <w:jc w:val="center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2DBE9" w14:textId="77777777" w:rsidR="00E94C57" w:rsidRPr="00C75697" w:rsidRDefault="00E94C57" w:rsidP="001A3E2F">
            <w:pPr>
              <w:jc w:val="center"/>
            </w:pPr>
            <w:r w:rsidRPr="00C75697">
              <w:rPr>
                <w:rStyle w:val="None"/>
              </w:rPr>
              <w:t>Self-dead rodents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B3E21" w14:textId="562198F5" w:rsidR="00E94C57" w:rsidRPr="00C75697" w:rsidRDefault="00D51A76" w:rsidP="001A3E2F">
            <w:pPr>
              <w:jc w:val="center"/>
            </w:pPr>
            <w:r w:rsidRPr="00C75697">
              <w:rPr>
                <w:rStyle w:val="None"/>
                <w:rFonts w:hint="eastAsia"/>
              </w:rPr>
              <w:t>319</w:t>
            </w:r>
            <w:r w:rsidRPr="00C75697">
              <w:rPr>
                <w:rStyle w:val="None"/>
              </w:rPr>
              <w:t xml:space="preserve"> </w:t>
            </w:r>
            <w:r w:rsidR="00E94C57" w:rsidRPr="00C75697">
              <w:rPr>
                <w:rStyle w:val="None"/>
              </w:rPr>
              <w:t>(</w:t>
            </w:r>
            <w:r w:rsidRPr="00C75697">
              <w:rPr>
                <w:rStyle w:val="None"/>
                <w:rFonts w:hint="eastAsia"/>
              </w:rPr>
              <w:t>10.64</w:t>
            </w:r>
            <w:r w:rsidR="00E94C57" w:rsidRPr="00C75697">
              <w:rPr>
                <w:rStyle w:val="None"/>
              </w:rPr>
              <w:t>%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B5295" w14:textId="310F2B23" w:rsidR="00E94C57" w:rsidRPr="00C75697" w:rsidRDefault="00D51A76" w:rsidP="001A3E2F">
            <w:pPr>
              <w:jc w:val="center"/>
            </w:pPr>
            <w:r w:rsidRPr="00C75697">
              <w:rPr>
                <w:rStyle w:val="None"/>
                <w:rFonts w:hint="eastAsia"/>
              </w:rPr>
              <w:t>2660</w:t>
            </w:r>
            <w:r w:rsidRPr="00C75697">
              <w:rPr>
                <w:rStyle w:val="None"/>
              </w:rPr>
              <w:t xml:space="preserve"> </w:t>
            </w:r>
            <w:r w:rsidR="00E94C57" w:rsidRPr="00C75697">
              <w:rPr>
                <w:rStyle w:val="None"/>
              </w:rPr>
              <w:t>(</w:t>
            </w:r>
            <w:r w:rsidRPr="00C75697">
              <w:rPr>
                <w:rStyle w:val="None"/>
                <w:rFonts w:hint="eastAsia"/>
              </w:rPr>
              <w:t>88.73</w:t>
            </w:r>
            <w:r w:rsidR="00E94C57" w:rsidRPr="00C75697">
              <w:rPr>
                <w:rStyle w:val="None"/>
              </w:rPr>
              <w:t>%)</w:t>
            </w:r>
          </w:p>
        </w:tc>
      </w:tr>
      <w:tr w:rsidR="00E94C57" w:rsidRPr="00C75697" w14:paraId="70A50355" w14:textId="77777777" w:rsidTr="001A3E2F">
        <w:trPr>
          <w:trHeight w:val="35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D733D" w14:textId="77777777" w:rsidR="00E94C57" w:rsidRPr="00C75697" w:rsidRDefault="00E94C57" w:rsidP="001A3E2F">
            <w:pPr>
              <w:jc w:val="center"/>
            </w:pPr>
            <w:r w:rsidRPr="00C75697">
              <w:rPr>
                <w:rStyle w:val="None"/>
              </w:rPr>
              <w:t>Flea bit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A96C4" w14:textId="6AA7EE61" w:rsidR="00E94C57" w:rsidRPr="00C75697" w:rsidRDefault="00D51A76" w:rsidP="001A3E2F">
            <w:pPr>
              <w:jc w:val="center"/>
            </w:pPr>
            <w:r w:rsidRPr="00C75697">
              <w:rPr>
                <w:rStyle w:val="None"/>
                <w:rFonts w:hint="eastAsia"/>
              </w:rPr>
              <w:t>460</w:t>
            </w:r>
            <w:r w:rsidRPr="00C75697">
              <w:rPr>
                <w:rStyle w:val="None"/>
              </w:rPr>
              <w:t xml:space="preserve"> </w:t>
            </w:r>
            <w:r w:rsidR="00E94C57" w:rsidRPr="00C75697">
              <w:rPr>
                <w:rStyle w:val="None"/>
              </w:rPr>
              <w:t>(</w:t>
            </w:r>
            <w:r w:rsidRPr="00C75697">
              <w:rPr>
                <w:rStyle w:val="None"/>
                <w:rFonts w:hint="eastAsia"/>
              </w:rPr>
              <w:t>15.34</w:t>
            </w:r>
            <w:r w:rsidR="00E94C57" w:rsidRPr="00C75697">
              <w:rPr>
                <w:rStyle w:val="None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6D277" w14:textId="5338786A" w:rsidR="00E94C57" w:rsidRPr="00C75697" w:rsidRDefault="00D51A76" w:rsidP="001A3E2F">
            <w:pPr>
              <w:jc w:val="center"/>
            </w:pPr>
            <w:r w:rsidRPr="00C75697">
              <w:rPr>
                <w:rStyle w:val="None"/>
                <w:rFonts w:hint="eastAsia"/>
              </w:rPr>
              <w:t>2523</w:t>
            </w:r>
            <w:r w:rsidRPr="00C75697">
              <w:rPr>
                <w:rStyle w:val="None"/>
              </w:rPr>
              <w:t xml:space="preserve"> </w:t>
            </w:r>
            <w:r w:rsidR="00E94C57" w:rsidRPr="00C75697">
              <w:rPr>
                <w:rStyle w:val="None"/>
              </w:rPr>
              <w:t>(</w:t>
            </w:r>
            <w:r w:rsidRPr="00C75697">
              <w:rPr>
                <w:rStyle w:val="None"/>
                <w:rFonts w:hint="eastAsia"/>
              </w:rPr>
              <w:t>84.16</w:t>
            </w:r>
            <w:r w:rsidR="00E94C57" w:rsidRPr="00C75697">
              <w:rPr>
                <w:rStyle w:val="None"/>
              </w:rPr>
              <w:t>%)</w:t>
            </w:r>
          </w:p>
        </w:tc>
      </w:tr>
      <w:tr w:rsidR="00E94C57" w:rsidRPr="00C75697" w14:paraId="4CD38FD6" w14:textId="77777777" w:rsidTr="001A3E2F">
        <w:trPr>
          <w:trHeight w:val="615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DC77F" w14:textId="77777777" w:rsidR="00E94C57" w:rsidRPr="00C75697" w:rsidRDefault="00E94C57" w:rsidP="001A3E2F">
            <w:pPr>
              <w:jc w:val="center"/>
            </w:pPr>
            <w:r w:rsidRPr="00C75697">
              <w:rPr>
                <w:rStyle w:val="None"/>
              </w:rPr>
              <w:t>Contact with plague patien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B111A" w14:textId="4963605D" w:rsidR="00E94C57" w:rsidRPr="00C75697" w:rsidRDefault="00D51A76" w:rsidP="001A3E2F">
            <w:pPr>
              <w:jc w:val="center"/>
            </w:pPr>
            <w:r w:rsidRPr="00C75697">
              <w:rPr>
                <w:rStyle w:val="None"/>
                <w:rFonts w:hint="eastAsia"/>
              </w:rPr>
              <w:t>18</w:t>
            </w:r>
            <w:r w:rsidRPr="00C75697">
              <w:rPr>
                <w:rStyle w:val="None"/>
              </w:rPr>
              <w:t xml:space="preserve"> </w:t>
            </w:r>
            <w:r w:rsidR="00E94C57" w:rsidRPr="00C75697">
              <w:rPr>
                <w:rStyle w:val="None"/>
              </w:rPr>
              <w:t>(0.</w:t>
            </w:r>
            <w:r w:rsidRPr="00C75697">
              <w:rPr>
                <w:rStyle w:val="None"/>
                <w:rFonts w:hint="eastAsia"/>
              </w:rPr>
              <w:t>60</w:t>
            </w:r>
            <w:r w:rsidR="00E94C57" w:rsidRPr="00C75697">
              <w:rPr>
                <w:rStyle w:val="None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BF49A" w14:textId="0C739B97" w:rsidR="00E94C57" w:rsidRPr="00C75697" w:rsidRDefault="00D51A76" w:rsidP="001A3E2F">
            <w:pPr>
              <w:jc w:val="center"/>
            </w:pPr>
            <w:r w:rsidRPr="00C75697">
              <w:rPr>
                <w:rStyle w:val="None"/>
                <w:rFonts w:hint="eastAsia"/>
              </w:rPr>
              <w:t>2928</w:t>
            </w:r>
            <w:r w:rsidRPr="00C75697">
              <w:rPr>
                <w:rStyle w:val="None"/>
              </w:rPr>
              <w:t xml:space="preserve"> </w:t>
            </w:r>
            <w:r w:rsidR="00E94C57" w:rsidRPr="00C75697">
              <w:rPr>
                <w:rStyle w:val="None"/>
              </w:rPr>
              <w:t>(</w:t>
            </w:r>
            <w:r w:rsidRPr="00C75697">
              <w:rPr>
                <w:rStyle w:val="None"/>
                <w:rFonts w:hint="eastAsia"/>
              </w:rPr>
              <w:t>97.67%</w:t>
            </w:r>
            <w:r w:rsidR="00E94C57" w:rsidRPr="00C75697">
              <w:rPr>
                <w:rStyle w:val="None"/>
              </w:rPr>
              <w:t>)</w:t>
            </w:r>
          </w:p>
        </w:tc>
      </w:tr>
    </w:tbl>
    <w:p w14:paraId="1A03109A" w14:textId="69A83935" w:rsidR="00FC04A9" w:rsidRDefault="00FC04A9">
      <w:pPr>
        <w:spacing w:line="480" w:lineRule="auto"/>
        <w:rPr>
          <w:rStyle w:val="None"/>
          <w:b/>
          <w:bCs/>
        </w:rPr>
      </w:pPr>
    </w:p>
    <w:p w14:paraId="7B8648EA" w14:textId="5A358418" w:rsidR="00E94C57" w:rsidRPr="00C75697" w:rsidRDefault="00FC04A9" w:rsidP="00FC04A9">
      <w:pPr>
        <w:widowControl/>
        <w:jc w:val="left"/>
        <w:rPr>
          <w:rStyle w:val="None"/>
          <w:rFonts w:hint="eastAsia"/>
          <w:b/>
          <w:bCs/>
        </w:rPr>
      </w:pPr>
      <w:r>
        <w:rPr>
          <w:rStyle w:val="None"/>
          <w:b/>
          <w:bCs/>
        </w:rPr>
        <w:br w:type="page"/>
      </w:r>
    </w:p>
    <w:p w14:paraId="71E126DE" w14:textId="1333385A" w:rsidR="004A46E1" w:rsidRPr="00C75697" w:rsidRDefault="00000000">
      <w:pPr>
        <w:spacing w:line="480" w:lineRule="auto"/>
        <w:rPr>
          <w:rStyle w:val="None"/>
        </w:rPr>
      </w:pPr>
      <w:r w:rsidRPr="00C75697">
        <w:rPr>
          <w:rStyle w:val="None"/>
          <w:b/>
          <w:bCs/>
        </w:rPr>
        <w:lastRenderedPageBreak/>
        <w:t>Table S</w:t>
      </w:r>
      <w:r w:rsidR="00E94C57" w:rsidRPr="00C75697">
        <w:rPr>
          <w:rStyle w:val="None"/>
          <w:rFonts w:hint="eastAsia"/>
          <w:b/>
          <w:bCs/>
        </w:rPr>
        <w:t>7</w:t>
      </w:r>
      <w:r w:rsidRPr="00C75697">
        <w:rPr>
          <w:rStyle w:val="None"/>
          <w:b/>
          <w:bCs/>
        </w:rPr>
        <w:t>. Significance test results for living status, household sanitation, and protective behavior among ethnic groups</w:t>
      </w:r>
      <w:r w:rsidR="004878A3" w:rsidRPr="00C75697">
        <w:rPr>
          <w:rStyle w:val="None"/>
          <w:b/>
          <w:bCs/>
        </w:rPr>
        <w:t xml:space="preserve">. </w:t>
      </w:r>
      <w:r w:rsidR="004878A3" w:rsidRPr="00C75697">
        <w:rPr>
          <w:rStyle w:val="None"/>
        </w:rPr>
        <w:t>Statistically significant results (</w:t>
      </w:r>
      <w:r w:rsidR="004878A3" w:rsidRPr="00C75697">
        <w:rPr>
          <w:rStyle w:val="None"/>
          <w:i/>
          <w:iCs/>
        </w:rPr>
        <w:t>p</w:t>
      </w:r>
      <w:r w:rsidR="004878A3" w:rsidRPr="00C75697">
        <w:rPr>
          <w:rStyle w:val="None"/>
        </w:rPr>
        <w:t>&lt;0.05) are marked with *.</w:t>
      </w:r>
    </w:p>
    <w:tbl>
      <w:tblPr>
        <w:tblStyle w:val="TableNormal1"/>
        <w:tblW w:w="579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966"/>
      </w:tblGrid>
      <w:tr w:rsidR="00C52291" w:rsidRPr="00C75697" w14:paraId="716F6B6E" w14:textId="77777777" w:rsidTr="00456F95">
        <w:trPr>
          <w:trHeight w:val="324"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D0CDB" w14:textId="77777777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  <w:b/>
                <w:bCs/>
                <w:kern w:val="0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3114A" w14:textId="12D2D2AD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  <w:rFonts w:hint="eastAsia"/>
                <w:b/>
                <w:bCs/>
                <w:kern w:val="0"/>
              </w:rPr>
              <w:t>Estimate</w:t>
            </w:r>
          </w:p>
        </w:tc>
        <w:tc>
          <w:tcPr>
            <w:tcW w:w="19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44387" w14:textId="77777777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  <w:b/>
                <w:bCs/>
                <w:i/>
                <w:iCs/>
                <w:kern w:val="0"/>
              </w:rPr>
              <w:t>p</w:t>
            </w:r>
            <w:r w:rsidRPr="00C75697">
              <w:rPr>
                <w:rStyle w:val="None"/>
                <w:b/>
                <w:bCs/>
                <w:kern w:val="0"/>
              </w:rPr>
              <w:t xml:space="preserve"> value</w:t>
            </w:r>
          </w:p>
        </w:tc>
      </w:tr>
      <w:tr w:rsidR="00C52291" w:rsidRPr="00C75697" w14:paraId="37F33BCB" w14:textId="77777777" w:rsidTr="00456F95">
        <w:trPr>
          <w:trHeight w:val="305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94F8C" w14:textId="2434D40E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</w:rPr>
              <w:t xml:space="preserve">Living </w:t>
            </w:r>
            <w:proofErr w:type="spellStart"/>
            <w:r w:rsidRPr="00C75697">
              <w:rPr>
                <w:rStyle w:val="None"/>
              </w:rPr>
              <w:t>status</w:t>
            </w:r>
            <w:r w:rsidRPr="00C75697">
              <w:rPr>
                <w:rStyle w:val="None"/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D9FF9" w14:textId="73B82CF2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  <w:kern w:val="0"/>
              </w:rPr>
              <w:t>0.</w:t>
            </w:r>
            <w:r w:rsidR="00296377" w:rsidRPr="00C75697">
              <w:rPr>
                <w:rStyle w:val="None"/>
                <w:rFonts w:hint="eastAsia"/>
                <w:kern w:val="0"/>
              </w:rPr>
              <w:t>969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E43FF" w14:textId="7BA129EF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  <w:kern w:val="0"/>
              </w:rPr>
              <w:t>0.</w:t>
            </w:r>
            <w:r w:rsidR="00296377" w:rsidRPr="00C75697">
              <w:rPr>
                <w:rStyle w:val="None"/>
                <w:rFonts w:hint="eastAsia"/>
                <w:kern w:val="0"/>
              </w:rPr>
              <w:t>465</w:t>
            </w:r>
          </w:p>
        </w:tc>
      </w:tr>
      <w:tr w:rsidR="00C52291" w:rsidRPr="00C75697" w14:paraId="57BCDA5D" w14:textId="77777777" w:rsidTr="00456F95">
        <w:trPr>
          <w:trHeight w:val="31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9B065" w14:textId="3912B521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</w:rPr>
              <w:t xml:space="preserve">Household </w:t>
            </w:r>
            <w:proofErr w:type="spellStart"/>
            <w:r w:rsidRPr="00C75697">
              <w:rPr>
                <w:rStyle w:val="None"/>
              </w:rPr>
              <w:t>sanitation</w:t>
            </w:r>
            <w:r w:rsidRPr="00C75697">
              <w:rPr>
                <w:rStyle w:val="None"/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0B767" w14:textId="3697C47C" w:rsidR="00C52291" w:rsidRPr="00C75697" w:rsidRDefault="00964D5C" w:rsidP="00456F95">
            <w:pPr>
              <w:jc w:val="center"/>
            </w:pPr>
            <w:r w:rsidRPr="00C75697">
              <w:rPr>
                <w:rStyle w:val="None"/>
                <w:rFonts w:hint="eastAsia"/>
                <w:kern w:val="0"/>
              </w:rPr>
              <w:t>13.7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36740" w14:textId="11AAFC13" w:rsidR="00C52291" w:rsidRPr="00C75697" w:rsidRDefault="00964D5C">
            <w:pPr>
              <w:widowControl/>
              <w:jc w:val="center"/>
            </w:pPr>
            <w:r w:rsidRPr="00C75697">
              <w:rPr>
                <w:rStyle w:val="None"/>
              </w:rPr>
              <w:t>0.057</w:t>
            </w:r>
          </w:p>
        </w:tc>
      </w:tr>
      <w:tr w:rsidR="00C52291" w:rsidRPr="00C75697" w14:paraId="39B90FBF" w14:textId="77777777" w:rsidTr="00456F95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21301" w14:textId="3B94E0C5" w:rsidR="00C52291" w:rsidRPr="00C75697" w:rsidRDefault="00C52291">
            <w:pPr>
              <w:widowControl/>
              <w:jc w:val="center"/>
            </w:pPr>
            <w:r w:rsidRPr="00C75697">
              <w:rPr>
                <w:rStyle w:val="None"/>
              </w:rPr>
              <w:t xml:space="preserve">Protective </w:t>
            </w:r>
            <w:proofErr w:type="spellStart"/>
            <w:r w:rsidRPr="00C75697">
              <w:rPr>
                <w:rStyle w:val="None"/>
              </w:rPr>
              <w:t>behavior</w:t>
            </w:r>
            <w:r w:rsidRPr="00C75697">
              <w:rPr>
                <w:rStyle w:val="None"/>
                <w:rFonts w:hint="eastAsia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FD272" w14:textId="5CBB5F95" w:rsidR="00C52291" w:rsidRPr="00C75697" w:rsidRDefault="00296377">
            <w:pPr>
              <w:widowControl/>
              <w:jc w:val="center"/>
            </w:pPr>
            <w:r w:rsidRPr="00C75697">
              <w:rPr>
                <w:rStyle w:val="None"/>
                <w:rFonts w:hint="eastAsia"/>
                <w:kern w:val="0"/>
              </w:rPr>
              <w:t>2.66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DFBFD" w14:textId="37DEC9A0" w:rsidR="00C52291" w:rsidRPr="00C75697" w:rsidRDefault="00296377">
            <w:pPr>
              <w:widowControl/>
              <w:jc w:val="center"/>
            </w:pPr>
            <w:r w:rsidRPr="00C75697">
              <w:rPr>
                <w:rStyle w:val="None"/>
                <w:rFonts w:hint="eastAsia"/>
                <w:kern w:val="0"/>
              </w:rPr>
              <w:t>0.021*</w:t>
            </w:r>
          </w:p>
        </w:tc>
      </w:tr>
    </w:tbl>
    <w:p w14:paraId="0B9DEF60" w14:textId="77777777" w:rsidR="004A46E1" w:rsidRPr="00C75697" w:rsidRDefault="004A46E1">
      <w:pPr>
        <w:rPr>
          <w:rStyle w:val="None"/>
          <w:b/>
          <w:bCs/>
        </w:rPr>
      </w:pPr>
    </w:p>
    <w:p w14:paraId="6E7C1095" w14:textId="6DA7D568" w:rsidR="00D70376" w:rsidRPr="00C75697" w:rsidRDefault="00D70376" w:rsidP="00D70376">
      <w:pPr>
        <w:spacing w:line="480" w:lineRule="auto"/>
        <w:rPr>
          <w:rStyle w:val="None"/>
        </w:rPr>
      </w:pPr>
      <w:proofErr w:type="spellStart"/>
      <w:r w:rsidRPr="00C75697">
        <w:rPr>
          <w:rStyle w:val="None"/>
          <w:vertAlign w:val="superscript"/>
        </w:rPr>
        <w:t>a</w:t>
      </w:r>
      <w:r w:rsidR="00296377" w:rsidRPr="00C75697">
        <w:rPr>
          <w:rStyle w:val="None"/>
          <w:rFonts w:hint="eastAsia"/>
        </w:rPr>
        <w:t>ANOVA</w:t>
      </w:r>
      <w:proofErr w:type="spellEnd"/>
      <w:r w:rsidRPr="00C75697">
        <w:rPr>
          <w:rStyle w:val="None"/>
        </w:rPr>
        <w:t xml:space="preserve"> was used for the assessment of the difference between sex and </w:t>
      </w:r>
      <w:r w:rsidR="00296377" w:rsidRPr="00C75697">
        <w:rPr>
          <w:rStyle w:val="None"/>
          <w:rFonts w:hint="eastAsia"/>
        </w:rPr>
        <w:t>protective behavior</w:t>
      </w:r>
      <w:r w:rsidRPr="00C75697">
        <w:rPr>
          <w:rStyle w:val="None"/>
        </w:rPr>
        <w:t>.</w:t>
      </w:r>
    </w:p>
    <w:p w14:paraId="28952921" w14:textId="5C48C721" w:rsidR="00D70376" w:rsidRPr="00C75697" w:rsidRDefault="00D70376" w:rsidP="00D70376">
      <w:pPr>
        <w:spacing w:line="480" w:lineRule="auto"/>
        <w:rPr>
          <w:rStyle w:val="None"/>
          <w:b/>
          <w:bCs/>
        </w:rPr>
      </w:pPr>
      <w:proofErr w:type="spellStart"/>
      <w:r w:rsidRPr="00C75697">
        <w:rPr>
          <w:rStyle w:val="None"/>
          <w:vertAlign w:val="superscript"/>
        </w:rPr>
        <w:t>b</w:t>
      </w:r>
      <w:r w:rsidRPr="00C75697">
        <w:rPr>
          <w:rStyle w:val="None"/>
        </w:rPr>
        <w:t>The</w:t>
      </w:r>
      <w:proofErr w:type="spellEnd"/>
      <w:r w:rsidRPr="00C75697">
        <w:rPr>
          <w:rStyle w:val="None"/>
        </w:rPr>
        <w:t xml:space="preserve"> Kruskal-</w:t>
      </w:r>
      <w:proofErr w:type="gramStart"/>
      <w:r w:rsidRPr="00C75697">
        <w:rPr>
          <w:rStyle w:val="None"/>
        </w:rPr>
        <w:t>Wallis</w:t>
      </w:r>
      <w:proofErr w:type="gramEnd"/>
      <w:r w:rsidRPr="00C75697">
        <w:rPr>
          <w:rStyle w:val="None"/>
        </w:rPr>
        <w:t xml:space="preserve"> test was employed to assess </w:t>
      </w:r>
      <w:r w:rsidR="00296377" w:rsidRPr="00C75697">
        <w:rPr>
          <w:rStyle w:val="None"/>
          <w:rFonts w:hint="eastAsia"/>
        </w:rPr>
        <w:t>household sanitation</w:t>
      </w:r>
      <w:r w:rsidRPr="00C75697">
        <w:rPr>
          <w:rStyle w:val="None"/>
        </w:rPr>
        <w:t xml:space="preserve"> disparities of the respondents.</w:t>
      </w:r>
    </w:p>
    <w:p w14:paraId="6723513F" w14:textId="77777777" w:rsidR="004A46E1" w:rsidRPr="00C75697" w:rsidRDefault="004A46E1">
      <w:pPr>
        <w:spacing w:line="480" w:lineRule="auto"/>
      </w:pPr>
    </w:p>
    <w:p w14:paraId="5F1D29A7" w14:textId="1ADBBEB4" w:rsidR="00296377" w:rsidRPr="00C75697" w:rsidRDefault="00296377" w:rsidP="00296377">
      <w:pPr>
        <w:spacing w:line="480" w:lineRule="auto"/>
        <w:rPr>
          <w:rStyle w:val="None"/>
          <w:b/>
          <w:bCs/>
        </w:rPr>
      </w:pPr>
      <w:r w:rsidRPr="00C75697">
        <w:rPr>
          <w:rStyle w:val="None"/>
          <w:b/>
          <w:bCs/>
        </w:rPr>
        <w:t>Table S</w:t>
      </w:r>
      <w:r w:rsidR="00964D5C" w:rsidRPr="00C75697">
        <w:rPr>
          <w:rStyle w:val="None"/>
          <w:rFonts w:hint="eastAsia"/>
          <w:b/>
          <w:bCs/>
        </w:rPr>
        <w:t>8</w:t>
      </w:r>
      <w:r w:rsidRPr="00C75697">
        <w:rPr>
          <w:rStyle w:val="None"/>
          <w:b/>
          <w:bCs/>
        </w:rPr>
        <w:t xml:space="preserve">. Pairwise comparisons of ethnic groups on </w:t>
      </w:r>
      <w:r w:rsidRPr="00C75697">
        <w:rPr>
          <w:rStyle w:val="None"/>
          <w:rFonts w:hint="eastAsia"/>
          <w:b/>
          <w:bCs/>
        </w:rPr>
        <w:t>protective behavior</w:t>
      </w:r>
      <w:r w:rsidRPr="00C75697">
        <w:rPr>
          <w:rStyle w:val="None"/>
          <w:b/>
          <w:bCs/>
        </w:rPr>
        <w:t xml:space="preserve">. </w:t>
      </w:r>
      <w:r w:rsidRPr="00C75697">
        <w:rPr>
          <w:rStyle w:val="None"/>
        </w:rPr>
        <w:t>Statistically significant results (</w:t>
      </w:r>
      <w:r w:rsidRPr="00C75697">
        <w:rPr>
          <w:rStyle w:val="None"/>
          <w:i/>
          <w:iCs/>
        </w:rPr>
        <w:t>p</w:t>
      </w:r>
      <w:r w:rsidRPr="00C75697">
        <w:rPr>
          <w:rStyle w:val="None"/>
        </w:rPr>
        <w:t>&lt;0.05) are marked with *.</w:t>
      </w:r>
    </w:p>
    <w:tbl>
      <w:tblPr>
        <w:tblStyle w:val="TableNormal1"/>
        <w:tblW w:w="948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  <w:gridCol w:w="1186"/>
      </w:tblGrid>
      <w:tr w:rsidR="00296377" w:rsidRPr="00C75697" w14:paraId="116E0EE6" w14:textId="77777777" w:rsidTr="005A68D6">
        <w:trPr>
          <w:trHeight w:val="310"/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3CDD2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Group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BEF8B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Da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183E1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D4D85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Yi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3A7AE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Lahu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4992D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</w:t>
            </w:r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51A75" w14:textId="77777777" w:rsidR="00296377" w:rsidRPr="00C75697" w:rsidRDefault="00296377" w:rsidP="005A68D6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Naxi</w:t>
            </w:r>
            <w:proofErr w:type="spellEnd"/>
          </w:p>
        </w:tc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5874BC71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  <w:b/>
                <w:bCs/>
              </w:rPr>
            </w:pPr>
            <w:r w:rsidRPr="00C75697">
              <w:rPr>
                <w:rStyle w:val="None"/>
                <w:rFonts w:hint="eastAsia"/>
                <w:b/>
                <w:bCs/>
              </w:rPr>
              <w:t>Miao</w:t>
            </w:r>
          </w:p>
        </w:tc>
      </w:tr>
      <w:tr w:rsidR="00296377" w:rsidRPr="00C75697" w14:paraId="6BD2FE67" w14:textId="77777777" w:rsidTr="005A68D6">
        <w:trPr>
          <w:trHeight w:val="305"/>
          <w:jc w:val="center"/>
        </w:trPr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E4AD9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i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A30A3" w14:textId="0F6BA09D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8B3D6" w14:textId="77777777" w:rsidR="00296377" w:rsidRPr="00C75697" w:rsidRDefault="00296377" w:rsidP="005A68D6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7CB53" w14:textId="77777777" w:rsidR="00296377" w:rsidRPr="00C75697" w:rsidRDefault="00296377" w:rsidP="005A68D6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FD391" w14:textId="77777777" w:rsidR="00296377" w:rsidRPr="00C75697" w:rsidRDefault="00296377" w:rsidP="005A68D6"/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44628" w14:textId="77777777" w:rsidR="00296377" w:rsidRPr="00C75697" w:rsidRDefault="00296377" w:rsidP="005A68D6"/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44D44" w14:textId="77777777" w:rsidR="00296377" w:rsidRPr="00C75697" w:rsidRDefault="00296377" w:rsidP="005A68D6"/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94F04A" w14:textId="77777777" w:rsidR="00296377" w:rsidRPr="00C75697" w:rsidRDefault="00296377" w:rsidP="005A68D6"/>
        </w:tc>
      </w:tr>
      <w:tr w:rsidR="00296377" w:rsidRPr="00C75697" w14:paraId="1A639F09" w14:textId="77777777" w:rsidTr="005A68D6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6A61D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Y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F6135" w14:textId="5A7782E4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0EA59" w14:textId="16B042F1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B25BD" w14:textId="77777777" w:rsidR="00296377" w:rsidRPr="00C75697" w:rsidRDefault="00296377" w:rsidP="005A68D6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3691F" w14:textId="77777777" w:rsidR="00296377" w:rsidRPr="00C75697" w:rsidRDefault="00296377" w:rsidP="005A68D6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4C391" w14:textId="77777777" w:rsidR="00296377" w:rsidRPr="00C75697" w:rsidRDefault="00296377" w:rsidP="005A68D6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F94E1" w14:textId="77777777" w:rsidR="00296377" w:rsidRPr="00C75697" w:rsidRDefault="00296377" w:rsidP="005A68D6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8F3151" w14:textId="77777777" w:rsidR="00296377" w:rsidRPr="00C75697" w:rsidRDefault="00296377" w:rsidP="005A68D6"/>
        </w:tc>
      </w:tr>
      <w:tr w:rsidR="00296377" w:rsidRPr="00C75697" w14:paraId="06749992" w14:textId="77777777" w:rsidTr="005A68D6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8CEFE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Lahu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9E559" w14:textId="47A9BAD5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4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089EF" w14:textId="1D3D65F1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8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8604E" w14:textId="3AB5B61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1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358F2" w14:textId="77777777" w:rsidR="00296377" w:rsidRPr="00C75697" w:rsidRDefault="00296377" w:rsidP="005A68D6"/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7EFC4" w14:textId="77777777" w:rsidR="00296377" w:rsidRPr="00C75697" w:rsidRDefault="00296377" w:rsidP="005A68D6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6005B" w14:textId="77777777" w:rsidR="00296377" w:rsidRPr="00C75697" w:rsidRDefault="00296377" w:rsidP="005A68D6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DB867D7" w14:textId="77777777" w:rsidR="00296377" w:rsidRPr="00C75697" w:rsidRDefault="00296377" w:rsidP="005A68D6"/>
        </w:tc>
      </w:tr>
      <w:tr w:rsidR="00296377" w:rsidRPr="00C75697" w14:paraId="77102472" w14:textId="77777777" w:rsidTr="005A68D6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4302F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b/>
                <w:bCs/>
              </w:rPr>
              <w:t>Ha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9531D" w14:textId="32A49DF8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669C9" w14:textId="030884BF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50D39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92F4E" w14:textId="09FEA7FE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047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896E1" w14:textId="77777777" w:rsidR="00296377" w:rsidRPr="00C75697" w:rsidRDefault="00296377" w:rsidP="005A68D6">
            <w:pPr>
              <w:spacing w:line="480" w:lineRule="auto"/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123E3" w14:textId="77777777" w:rsidR="00296377" w:rsidRPr="00C75697" w:rsidRDefault="00296377" w:rsidP="005A68D6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7A6F63" w14:textId="77777777" w:rsidR="00296377" w:rsidRPr="00C75697" w:rsidRDefault="00296377" w:rsidP="005A68D6"/>
        </w:tc>
      </w:tr>
      <w:tr w:rsidR="00296377" w:rsidRPr="00C75697" w14:paraId="20262904" w14:textId="77777777" w:rsidTr="005A68D6">
        <w:trPr>
          <w:trHeight w:val="310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31071" w14:textId="77777777" w:rsidR="00296377" w:rsidRPr="00C75697" w:rsidRDefault="00296377" w:rsidP="005A68D6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Nax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A8F9A" w14:textId="2909D1B5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3C489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7A172" w14:textId="09D37C1E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6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97EFD" w14:textId="3931E6E2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96AF4" w14:textId="07146DE4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0.4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8F193" w14:textId="77777777" w:rsidR="00296377" w:rsidRPr="00C75697" w:rsidRDefault="00296377" w:rsidP="005A68D6"/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668738F" w14:textId="77777777" w:rsidR="00296377" w:rsidRPr="00C75697" w:rsidRDefault="00296377" w:rsidP="005A68D6"/>
        </w:tc>
      </w:tr>
      <w:tr w:rsidR="00296377" w:rsidRPr="00C75697" w14:paraId="03349E4D" w14:textId="77777777" w:rsidTr="005A68D6">
        <w:trPr>
          <w:trHeight w:val="315"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03FDD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  <w:b/>
                <w:bCs/>
              </w:rPr>
            </w:pPr>
            <w:r w:rsidRPr="00C75697">
              <w:rPr>
                <w:rStyle w:val="None"/>
                <w:rFonts w:hint="eastAsia"/>
                <w:b/>
                <w:bCs/>
              </w:rPr>
              <w:t>Mia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EF113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36667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C6B09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32E81" w14:textId="2F798CB3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0.6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BFCD4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F357F" w14:textId="00110306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D6412DD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</w:p>
        </w:tc>
      </w:tr>
      <w:tr w:rsidR="00296377" w:rsidRPr="00C75697" w14:paraId="2265ADD8" w14:textId="77777777" w:rsidTr="005A68D6">
        <w:trPr>
          <w:trHeight w:val="315"/>
          <w:jc w:val="center"/>
        </w:trPr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9A6C0" w14:textId="77777777" w:rsidR="00296377" w:rsidRPr="00C75697" w:rsidRDefault="00296377" w:rsidP="005A68D6">
            <w:pPr>
              <w:spacing w:line="480" w:lineRule="auto"/>
              <w:jc w:val="center"/>
            </w:pPr>
            <w:proofErr w:type="spellStart"/>
            <w:r w:rsidRPr="00C75697">
              <w:rPr>
                <w:rStyle w:val="None"/>
                <w:b/>
                <w:bCs/>
              </w:rPr>
              <w:t>Achang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EBEC3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9135B" w14:textId="37D6BC75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88610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C0555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5488C" w14:textId="77777777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D0551" w14:textId="27BF1FA1" w:rsidR="00296377" w:rsidRPr="00C75697" w:rsidRDefault="00296377" w:rsidP="005A68D6">
            <w:pPr>
              <w:spacing w:line="480" w:lineRule="auto"/>
              <w:jc w:val="center"/>
            </w:pPr>
            <w:r w:rsidRPr="00C75697">
              <w:rPr>
                <w:rStyle w:val="None"/>
                <w:rFonts w:hint="eastAsia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4B1C1D4" w14:textId="77777777" w:rsidR="00296377" w:rsidRPr="00C75697" w:rsidRDefault="00296377" w:rsidP="005A68D6">
            <w:pPr>
              <w:spacing w:line="480" w:lineRule="auto"/>
              <w:jc w:val="center"/>
              <w:rPr>
                <w:rStyle w:val="None"/>
              </w:rPr>
            </w:pPr>
            <w:r w:rsidRPr="00C75697">
              <w:rPr>
                <w:rStyle w:val="None"/>
                <w:rFonts w:hint="eastAsia"/>
              </w:rPr>
              <w:t>1</w:t>
            </w:r>
          </w:p>
        </w:tc>
      </w:tr>
    </w:tbl>
    <w:p w14:paraId="7D21F778" w14:textId="77777777" w:rsidR="00D54E15" w:rsidRPr="00C75697" w:rsidRDefault="00D54E15">
      <w:pPr>
        <w:spacing w:line="480" w:lineRule="auto"/>
        <w:rPr>
          <w:rFonts w:hint="eastAsia"/>
        </w:rPr>
      </w:pPr>
    </w:p>
    <w:p w14:paraId="6442E022" w14:textId="77777777" w:rsidR="00D54E15" w:rsidRPr="00C75697" w:rsidRDefault="00D54E15" w:rsidP="00D54E15">
      <w:pPr>
        <w:spacing w:line="480" w:lineRule="auto"/>
        <w:jc w:val="center"/>
        <w:rPr>
          <w:b/>
          <w:bCs/>
        </w:rPr>
      </w:pPr>
      <w:r w:rsidRPr="00C75697">
        <w:rPr>
          <w:b/>
          <w:bCs/>
        </w:rPr>
        <w:lastRenderedPageBreak/>
        <w:t>Plague Natural Epidemic Foci High-Risk Population Survey Form</w:t>
      </w:r>
    </w:p>
    <w:p w14:paraId="749D7481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Survey Number:</w:t>
      </w:r>
    </w:p>
    <w:p w14:paraId="4F9C8105" w14:textId="77777777" w:rsidR="00131024" w:rsidRPr="00C75697" w:rsidRDefault="00131024" w:rsidP="00D54E15">
      <w:pPr>
        <w:spacing w:line="480" w:lineRule="auto"/>
        <w:rPr>
          <w:b/>
          <w:bCs/>
        </w:rPr>
      </w:pPr>
    </w:p>
    <w:p w14:paraId="578B783E" w14:textId="34161E7D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1. General Information</w:t>
      </w:r>
    </w:p>
    <w:p w14:paraId="1C90B446" w14:textId="77777777" w:rsidR="00D54E15" w:rsidRPr="00C75697" w:rsidRDefault="00D54E15" w:rsidP="00D54E15">
      <w:pPr>
        <w:spacing w:line="480" w:lineRule="auto"/>
      </w:pPr>
      <w:r w:rsidRPr="00C75697">
        <w:t>1.1 Name:</w:t>
      </w:r>
    </w:p>
    <w:p w14:paraId="76609B6C" w14:textId="77777777" w:rsidR="00D54E15" w:rsidRPr="00C75697" w:rsidRDefault="00D54E15" w:rsidP="00D54E15">
      <w:pPr>
        <w:spacing w:line="480" w:lineRule="auto"/>
      </w:pPr>
      <w:r w:rsidRPr="00C75697">
        <w:t>1.2 ID Number:</w:t>
      </w:r>
    </w:p>
    <w:p w14:paraId="73376EB3" w14:textId="77777777" w:rsidR="00D54E15" w:rsidRPr="00C75697" w:rsidRDefault="00D54E15" w:rsidP="00D54E15">
      <w:pPr>
        <w:spacing w:line="480" w:lineRule="auto"/>
      </w:pPr>
      <w:r w:rsidRPr="00C75697">
        <w:t>1.3 Gender: (1) Male (2) Female</w:t>
      </w:r>
    </w:p>
    <w:p w14:paraId="309EBB98" w14:textId="77777777" w:rsidR="00D54E15" w:rsidRPr="00C75697" w:rsidRDefault="00D54E15" w:rsidP="00D54E15">
      <w:pPr>
        <w:spacing w:line="480" w:lineRule="auto"/>
      </w:pPr>
      <w:r w:rsidRPr="00C75697">
        <w:t>1.4 Age:</w:t>
      </w:r>
    </w:p>
    <w:p w14:paraId="548F85B7" w14:textId="77777777" w:rsidR="00D54E15" w:rsidRPr="00C75697" w:rsidRDefault="00D54E15" w:rsidP="00D54E15">
      <w:pPr>
        <w:spacing w:line="480" w:lineRule="auto"/>
      </w:pPr>
      <w:r w:rsidRPr="00C75697">
        <w:t>1.5 Occupation:(1) Nursery Child (2) Non-household Children (3) Student (4) Medical and Health Personnel (5) Teacher (6) Caretaker/Nanny (7) Catering Industry (8) Commercial Services (9) Worker (10) Migrant Worker (11) Farmer (12) Shepherd (13) Fisherman/Boatman (14) Cadre/Staff (15) Retired/Resigned (16) Homemaker/Unemployed (17) Other</w:t>
      </w:r>
    </w:p>
    <w:p w14:paraId="54B972ED" w14:textId="77777777" w:rsidR="00131024" w:rsidRPr="00C75697" w:rsidRDefault="00D54E15" w:rsidP="00D54E15">
      <w:pPr>
        <w:spacing w:line="480" w:lineRule="auto"/>
      </w:pPr>
      <w:r w:rsidRPr="00C75697">
        <w:t xml:space="preserve">1.6 Current Residence (complete details): </w:t>
      </w:r>
    </w:p>
    <w:p w14:paraId="22E80349" w14:textId="77777777" w:rsidR="00131024" w:rsidRPr="00C75697" w:rsidRDefault="00D54E15" w:rsidP="00D54E15">
      <w:pPr>
        <w:spacing w:line="480" w:lineRule="auto"/>
      </w:pPr>
      <w:r w:rsidRPr="00C75697">
        <w:t>Province</w:t>
      </w:r>
    </w:p>
    <w:p w14:paraId="23695736" w14:textId="77777777" w:rsidR="00131024" w:rsidRPr="00C75697" w:rsidRDefault="00D54E15" w:rsidP="00D54E15">
      <w:pPr>
        <w:spacing w:line="480" w:lineRule="auto"/>
      </w:pPr>
      <w:r w:rsidRPr="00C75697">
        <w:t>City</w:t>
      </w:r>
    </w:p>
    <w:p w14:paraId="4DDEC979" w14:textId="77777777" w:rsidR="00131024" w:rsidRPr="00C75697" w:rsidRDefault="00D54E15" w:rsidP="00D54E15">
      <w:pPr>
        <w:spacing w:line="480" w:lineRule="auto"/>
      </w:pPr>
      <w:r w:rsidRPr="00C75697">
        <w:t>County/District</w:t>
      </w:r>
    </w:p>
    <w:p w14:paraId="7B6CFCFA" w14:textId="77777777" w:rsidR="00131024" w:rsidRPr="00C75697" w:rsidRDefault="00D54E15" w:rsidP="00D54E15">
      <w:pPr>
        <w:spacing w:line="480" w:lineRule="auto"/>
      </w:pPr>
      <w:r w:rsidRPr="00C75697">
        <w:t>Town/Street</w:t>
      </w:r>
    </w:p>
    <w:p w14:paraId="2109B2F8" w14:textId="6A9BF0AD" w:rsidR="00D54E15" w:rsidRPr="00C75697" w:rsidRDefault="00D54E15" w:rsidP="00D54E15">
      <w:pPr>
        <w:spacing w:line="480" w:lineRule="auto"/>
      </w:pPr>
      <w:r w:rsidRPr="00C75697">
        <w:t>Village</w:t>
      </w:r>
    </w:p>
    <w:p w14:paraId="0C23A6BE" w14:textId="77777777" w:rsidR="00D54E15" w:rsidRPr="00C75697" w:rsidRDefault="00D54E15" w:rsidP="00D54E15">
      <w:pPr>
        <w:spacing w:line="480" w:lineRule="auto"/>
      </w:pPr>
      <w:r w:rsidRPr="00C75697">
        <w:t>1.6.1 Phone Number:</w:t>
      </w:r>
    </w:p>
    <w:p w14:paraId="4EC087E9" w14:textId="77777777" w:rsidR="00D54E15" w:rsidRPr="00C75697" w:rsidRDefault="00D54E15" w:rsidP="00D54E15">
      <w:pPr>
        <w:spacing w:line="480" w:lineRule="auto"/>
      </w:pPr>
      <w:r w:rsidRPr="00C75697">
        <w:t>1.7 Work Unit:</w:t>
      </w:r>
    </w:p>
    <w:p w14:paraId="4B2ADB06" w14:textId="77777777" w:rsidR="00D54E15" w:rsidRPr="00C75697" w:rsidRDefault="00D54E15" w:rsidP="00D54E15">
      <w:pPr>
        <w:spacing w:line="480" w:lineRule="auto"/>
      </w:pPr>
    </w:p>
    <w:p w14:paraId="462145CD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2. Plague Exposure History</w:t>
      </w:r>
    </w:p>
    <w:p w14:paraId="057FB466" w14:textId="77777777" w:rsidR="00D54E15" w:rsidRPr="00C75697" w:rsidRDefault="00D54E15" w:rsidP="00D54E15">
      <w:pPr>
        <w:spacing w:line="480" w:lineRule="auto"/>
      </w:pPr>
      <w:r w:rsidRPr="00C75697">
        <w:t>2.1 Has there been a plague outbreak in your place of residence (village)?</w:t>
      </w:r>
    </w:p>
    <w:p w14:paraId="0F386840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020425C3" w14:textId="77777777" w:rsidR="00D54E15" w:rsidRPr="00C75697" w:rsidRDefault="00D54E15" w:rsidP="00D54E15">
      <w:pPr>
        <w:spacing w:line="480" w:lineRule="auto"/>
      </w:pPr>
      <w:r w:rsidRPr="00C75697">
        <w:lastRenderedPageBreak/>
        <w:t>(2) No</w:t>
      </w:r>
    </w:p>
    <w:p w14:paraId="74295A64" w14:textId="77777777" w:rsidR="00D54E15" w:rsidRPr="00C75697" w:rsidRDefault="00D54E15" w:rsidP="00D54E15">
      <w:pPr>
        <w:spacing w:line="480" w:lineRule="auto"/>
      </w:pPr>
      <w:r w:rsidRPr="00C75697">
        <w:t>2.2 Have you ever come into contact with a self-dead rodent?</w:t>
      </w:r>
    </w:p>
    <w:p w14:paraId="717DA324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7BE893BC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247896A6" w14:textId="77777777" w:rsidR="00D54E15" w:rsidRPr="00C75697" w:rsidRDefault="00D54E15" w:rsidP="00D54E15">
      <w:pPr>
        <w:spacing w:line="480" w:lineRule="auto"/>
      </w:pPr>
      <w:r w:rsidRPr="00C75697">
        <w:t>2.3 Have you ever been bitten by fleas?</w:t>
      </w:r>
    </w:p>
    <w:p w14:paraId="413821D1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21761BA8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4B0FAF82" w14:textId="77777777" w:rsidR="00D54E15" w:rsidRPr="00C75697" w:rsidRDefault="00D54E15" w:rsidP="00D54E15">
      <w:pPr>
        <w:spacing w:line="480" w:lineRule="auto"/>
      </w:pPr>
      <w:r w:rsidRPr="00C75697">
        <w:t>2.4 Have you contacted with a plague patient?</w:t>
      </w:r>
    </w:p>
    <w:p w14:paraId="33CCDFE6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55B653F1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4EBF3923" w14:textId="77777777" w:rsidR="00D54E15" w:rsidRPr="00C75697" w:rsidRDefault="00D54E15" w:rsidP="00D54E15">
      <w:pPr>
        <w:spacing w:line="480" w:lineRule="auto"/>
      </w:pPr>
    </w:p>
    <w:p w14:paraId="18FFE5D5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3. Living Environment Survey</w:t>
      </w:r>
    </w:p>
    <w:p w14:paraId="2C20E85C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1 Are the roads surrounding your house surfaced with concrete?</w:t>
      </w:r>
    </w:p>
    <w:p w14:paraId="057ECBF2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Yes</w:t>
      </w:r>
    </w:p>
    <w:p w14:paraId="6C62B111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No</w:t>
      </w:r>
    </w:p>
    <w:p w14:paraId="212FD52F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2 Type of House Structure:</w:t>
      </w:r>
    </w:p>
    <w:p w14:paraId="4312373A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Simple Earth/Wooden House</w:t>
      </w:r>
    </w:p>
    <w:p w14:paraId="2CDD8D07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Brick-Wood House</w:t>
      </w:r>
    </w:p>
    <w:p w14:paraId="4A782108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3) Brick-Concrete House</w:t>
      </w:r>
    </w:p>
    <w:p w14:paraId="7D98016D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4) Independent Yard or Villa</w:t>
      </w:r>
    </w:p>
    <w:p w14:paraId="4B7BA46A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5) Other</w:t>
      </w:r>
    </w:p>
    <w:p w14:paraId="615F4D0C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3 Do you have a closed granary or storage area for grains?</w:t>
      </w:r>
    </w:p>
    <w:p w14:paraId="201BBDB2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Yes</w:t>
      </w:r>
    </w:p>
    <w:p w14:paraId="63492490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No</w:t>
      </w:r>
    </w:p>
    <w:p w14:paraId="080C8C6C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4 Grain and Food Storage Habits:</w:t>
      </w:r>
    </w:p>
    <w:p w14:paraId="6473B21F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lastRenderedPageBreak/>
        <w:t>(1) Stored casually</w:t>
      </w:r>
    </w:p>
    <w:p w14:paraId="45853384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Stored centrally</w:t>
      </w:r>
    </w:p>
    <w:p w14:paraId="22162A25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3) Hung</w:t>
      </w:r>
    </w:p>
    <w:p w14:paraId="475B8317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4) Other</w:t>
      </w:r>
    </w:p>
    <w:p w14:paraId="1CC0E54C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5 How is firewood stored in your home?</w:t>
      </w:r>
    </w:p>
    <w:p w14:paraId="2F294337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Stored casually</w:t>
      </w:r>
    </w:p>
    <w:p w14:paraId="5D046E12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Stored neatly</w:t>
      </w:r>
    </w:p>
    <w:p w14:paraId="0DFF8142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3) No firewood</w:t>
      </w:r>
    </w:p>
    <w:p w14:paraId="1E0E76DA" w14:textId="068670ED" w:rsidR="00D54E15" w:rsidRPr="00C75697" w:rsidRDefault="00D54E15" w:rsidP="00D54E15">
      <w:pPr>
        <w:spacing w:line="480" w:lineRule="auto"/>
        <w:ind w:leftChars="75" w:left="180"/>
      </w:pPr>
      <w:r w:rsidRPr="00C75697">
        <w:t>3.6 Months when rodent activity near your house or farmland significantly increased:</w:t>
      </w:r>
      <w:r w:rsidR="00743E04" w:rsidRPr="00C75697">
        <w:rPr>
          <w:rFonts w:hint="eastAsia"/>
        </w:rPr>
        <w:t xml:space="preserve"> </w:t>
      </w:r>
      <w:r w:rsidRPr="00C75697">
        <w:t>____</w:t>
      </w:r>
    </w:p>
    <w:p w14:paraId="2BF253AD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7 Have you noticed signs of rodent activity near your home (e.g., damage to crops)?</w:t>
      </w:r>
    </w:p>
    <w:p w14:paraId="0A80DC75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Yes</w:t>
      </w:r>
    </w:p>
    <w:p w14:paraId="0C96285C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No</w:t>
      </w:r>
    </w:p>
    <w:p w14:paraId="7796F935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8 Have you noticed signs of rodent activity inside your home (e.g., stealing food, damaging furniture)?</w:t>
      </w:r>
    </w:p>
    <w:p w14:paraId="75E35166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Yes</w:t>
      </w:r>
    </w:p>
    <w:p w14:paraId="2CB6AC85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No</w:t>
      </w:r>
    </w:p>
    <w:p w14:paraId="77052488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9 Do you raise pets, poultry, or livestock?</w:t>
      </w:r>
    </w:p>
    <w:p w14:paraId="1B577AC8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Yes</w:t>
      </w:r>
    </w:p>
    <w:p w14:paraId="060E0A6D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No</w:t>
      </w:r>
    </w:p>
    <w:p w14:paraId="63B29AD0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Types (Quantity): Chicken (), Duck (), Pig (), Sheep (), Cow (), Goose (), Dog (), Rabbit (), Horse (), Cat ()</w:t>
      </w:r>
    </w:p>
    <w:p w14:paraId="55EA05A3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9.1 Do the pets, poultry, and livestock have separate enclosures?</w:t>
      </w:r>
    </w:p>
    <w:p w14:paraId="0DE72385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Yes</w:t>
      </w:r>
    </w:p>
    <w:p w14:paraId="774A6EF8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No</w:t>
      </w:r>
    </w:p>
    <w:p w14:paraId="7D900F22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lastRenderedPageBreak/>
        <w:t>3.9.2 Are the enclosures located inside or outside your house?</w:t>
      </w:r>
    </w:p>
    <w:p w14:paraId="1AA192E6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Inside</w:t>
      </w:r>
    </w:p>
    <w:p w14:paraId="438D4BA9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Outside</w:t>
      </w:r>
    </w:p>
    <w:p w14:paraId="1E9C5E86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10 Have you found fleas on any animals in your home?</w:t>
      </w:r>
    </w:p>
    <w:p w14:paraId="6FE30322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1) Yes</w:t>
      </w:r>
    </w:p>
    <w:p w14:paraId="72FC21FD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(2) No</w:t>
      </w:r>
    </w:p>
    <w:p w14:paraId="4DB0E3AA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11 Main crops planted in your home:</w:t>
      </w:r>
    </w:p>
    <w:p w14:paraId="161ADB3C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Corn, Potato, Rice, Wheat, Cabbage, Kidney Beans, Oilseed</w:t>
      </w:r>
    </w:p>
    <w:p w14:paraId="1F59448C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3.12 Main crops planted near your house:</w:t>
      </w:r>
    </w:p>
    <w:p w14:paraId="3EA767BB" w14:textId="77777777" w:rsidR="00D54E15" w:rsidRPr="00C75697" w:rsidRDefault="00D54E15" w:rsidP="00D54E15">
      <w:pPr>
        <w:spacing w:line="480" w:lineRule="auto"/>
        <w:ind w:leftChars="75" w:left="180"/>
      </w:pPr>
      <w:r w:rsidRPr="00C75697">
        <w:t>Corn, Potato, Rice, Wheat, Cabbage, Kidney Beans, Oilseed</w:t>
      </w:r>
    </w:p>
    <w:p w14:paraId="3743459A" w14:textId="77777777" w:rsidR="00D54E15" w:rsidRPr="00C75697" w:rsidRDefault="00D54E15" w:rsidP="00D54E15">
      <w:pPr>
        <w:spacing w:line="480" w:lineRule="auto"/>
        <w:ind w:leftChars="75" w:left="180"/>
      </w:pPr>
    </w:p>
    <w:p w14:paraId="2AD20887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4. Plague Prevention Awareness</w:t>
      </w:r>
    </w:p>
    <w:p w14:paraId="569DE5E1" w14:textId="77777777" w:rsidR="00D54E15" w:rsidRPr="00C75697" w:rsidRDefault="00D54E15" w:rsidP="00D54E15">
      <w:pPr>
        <w:spacing w:line="480" w:lineRule="auto"/>
      </w:pPr>
      <w:r w:rsidRPr="00C75697">
        <w:t>4.1 Do you know plague?</w:t>
      </w:r>
    </w:p>
    <w:p w14:paraId="0288C37B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53BFF7E2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06958DC5" w14:textId="77777777" w:rsidR="00D54E15" w:rsidRPr="00C75697" w:rsidRDefault="00D54E15" w:rsidP="00D54E15">
      <w:pPr>
        <w:spacing w:line="480" w:lineRule="auto"/>
      </w:pPr>
      <w:r w:rsidRPr="00C75697">
        <w:t>4.2 Have you ever used insecticides or repellents to prevent flea bites?</w:t>
      </w:r>
    </w:p>
    <w:p w14:paraId="326C81EE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07C14641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1CB0E755" w14:textId="77777777" w:rsidR="00D54E15" w:rsidRPr="00C75697" w:rsidRDefault="00D54E15" w:rsidP="00D54E15">
      <w:pPr>
        <w:spacing w:line="480" w:lineRule="auto"/>
      </w:pPr>
      <w:r w:rsidRPr="00C75697">
        <w:t>4.3 Do you wear protective gear, like rain boots, when doing agricultural activities?</w:t>
      </w:r>
    </w:p>
    <w:p w14:paraId="49A778CD" w14:textId="77777777" w:rsidR="00D54E15" w:rsidRPr="00C75697" w:rsidRDefault="00D54E15" w:rsidP="00D54E15">
      <w:pPr>
        <w:spacing w:line="480" w:lineRule="auto"/>
      </w:pPr>
      <w:r w:rsidRPr="00C75697">
        <w:t>(1) Always</w:t>
      </w:r>
    </w:p>
    <w:p w14:paraId="38D230E8" w14:textId="77777777" w:rsidR="00D54E15" w:rsidRPr="00C75697" w:rsidRDefault="00D54E15" w:rsidP="00D54E15">
      <w:pPr>
        <w:spacing w:line="480" w:lineRule="auto"/>
      </w:pPr>
      <w:r w:rsidRPr="00C75697">
        <w:t>(2) Occasionally</w:t>
      </w:r>
    </w:p>
    <w:p w14:paraId="72AB055A" w14:textId="77777777" w:rsidR="00D54E15" w:rsidRPr="00C75697" w:rsidRDefault="00D54E15" w:rsidP="00D54E15">
      <w:pPr>
        <w:spacing w:line="480" w:lineRule="auto"/>
      </w:pPr>
      <w:r w:rsidRPr="00C75697">
        <w:t>(3) No</w:t>
      </w:r>
    </w:p>
    <w:p w14:paraId="25F93C11" w14:textId="77777777" w:rsidR="00D54E15" w:rsidRPr="00C75697" w:rsidRDefault="00D54E15" w:rsidP="00D54E15">
      <w:pPr>
        <w:spacing w:line="480" w:lineRule="auto"/>
      </w:pPr>
      <w:r w:rsidRPr="00C75697">
        <w:t>4.4 Have you ever used rodenticides at home?</w:t>
      </w:r>
    </w:p>
    <w:p w14:paraId="65822114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4C3BF25A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32CD4ABA" w14:textId="77777777" w:rsidR="00D54E15" w:rsidRPr="00C75697" w:rsidRDefault="00D54E15" w:rsidP="00D54E15">
      <w:pPr>
        <w:spacing w:line="480" w:lineRule="auto"/>
      </w:pPr>
      <w:r w:rsidRPr="00C75697">
        <w:lastRenderedPageBreak/>
        <w:t>4.4.1 How often do you use rodenticides?</w:t>
      </w:r>
    </w:p>
    <w:p w14:paraId="08B887DB" w14:textId="77777777" w:rsidR="00D54E15" w:rsidRPr="00C75697" w:rsidRDefault="00D54E15" w:rsidP="00D54E15">
      <w:pPr>
        <w:spacing w:line="480" w:lineRule="auto"/>
      </w:pPr>
      <w:r w:rsidRPr="00C75697">
        <w:t>(1) Once a year</w:t>
      </w:r>
    </w:p>
    <w:p w14:paraId="2A409E92" w14:textId="77777777" w:rsidR="00D54E15" w:rsidRPr="00C75697" w:rsidRDefault="00D54E15" w:rsidP="00D54E15">
      <w:pPr>
        <w:spacing w:line="480" w:lineRule="auto"/>
      </w:pPr>
      <w:r w:rsidRPr="00C75697">
        <w:t>(2) Twice a year</w:t>
      </w:r>
    </w:p>
    <w:p w14:paraId="0C1021DB" w14:textId="77777777" w:rsidR="00D54E15" w:rsidRPr="00C75697" w:rsidRDefault="00D54E15" w:rsidP="00D54E15">
      <w:pPr>
        <w:spacing w:line="480" w:lineRule="auto"/>
      </w:pPr>
      <w:r w:rsidRPr="00C75697">
        <w:t>(3) Three times or more a year</w:t>
      </w:r>
    </w:p>
    <w:p w14:paraId="61EF87BA" w14:textId="77777777" w:rsidR="00D54E15" w:rsidRPr="00C75697" w:rsidRDefault="00D54E15" w:rsidP="00D54E15">
      <w:pPr>
        <w:spacing w:line="480" w:lineRule="auto"/>
      </w:pPr>
      <w:r w:rsidRPr="00C75697">
        <w:t>(4) No fixed schedule, used when rodents are abundant</w:t>
      </w:r>
    </w:p>
    <w:p w14:paraId="3D36DB1D" w14:textId="77777777" w:rsidR="00D54E15" w:rsidRPr="00C75697" w:rsidRDefault="00D54E15" w:rsidP="00D54E15">
      <w:pPr>
        <w:spacing w:line="480" w:lineRule="auto"/>
      </w:pPr>
      <w:r w:rsidRPr="00C75697">
        <w:t>4.5 Have you ever sprayed flea and insecticides at home?</w:t>
      </w:r>
    </w:p>
    <w:p w14:paraId="7C80BAA1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71849D2F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078F0718" w14:textId="77777777" w:rsidR="00D54E15" w:rsidRPr="00C75697" w:rsidRDefault="00D54E15" w:rsidP="00D54E15">
      <w:pPr>
        <w:spacing w:line="480" w:lineRule="auto"/>
      </w:pPr>
      <w:r w:rsidRPr="00C75697">
        <w:t>4.5.1 How often do you use flea and insecticides?</w:t>
      </w:r>
    </w:p>
    <w:p w14:paraId="150FD04E" w14:textId="77777777" w:rsidR="00D54E15" w:rsidRPr="00C75697" w:rsidRDefault="00D54E15" w:rsidP="00D54E15">
      <w:pPr>
        <w:spacing w:line="480" w:lineRule="auto"/>
      </w:pPr>
      <w:r w:rsidRPr="00C75697">
        <w:t>(1) Once a year</w:t>
      </w:r>
    </w:p>
    <w:p w14:paraId="1AB6F6BD" w14:textId="77777777" w:rsidR="00D54E15" w:rsidRPr="00C75697" w:rsidRDefault="00D54E15" w:rsidP="00D54E15">
      <w:pPr>
        <w:spacing w:line="480" w:lineRule="auto"/>
      </w:pPr>
      <w:r w:rsidRPr="00C75697">
        <w:t>(2) Twice a year</w:t>
      </w:r>
    </w:p>
    <w:p w14:paraId="78245F30" w14:textId="77777777" w:rsidR="00D54E15" w:rsidRPr="00C75697" w:rsidRDefault="00D54E15" w:rsidP="00D54E15">
      <w:pPr>
        <w:spacing w:line="480" w:lineRule="auto"/>
      </w:pPr>
      <w:r w:rsidRPr="00C75697">
        <w:t>(3) Three times or more a year</w:t>
      </w:r>
    </w:p>
    <w:p w14:paraId="2664ACED" w14:textId="77777777" w:rsidR="00D54E15" w:rsidRPr="00C75697" w:rsidRDefault="00D54E15" w:rsidP="00D54E15">
      <w:pPr>
        <w:spacing w:line="480" w:lineRule="auto"/>
      </w:pPr>
      <w:r w:rsidRPr="00C75697">
        <w:t>(4) No fixed schedule, used when rodents are abundant</w:t>
      </w:r>
    </w:p>
    <w:p w14:paraId="7F4AB691" w14:textId="77777777" w:rsidR="00D54E15" w:rsidRPr="00C75697" w:rsidRDefault="00D54E15" w:rsidP="00D54E15">
      <w:pPr>
        <w:spacing w:line="480" w:lineRule="auto"/>
      </w:pPr>
    </w:p>
    <w:p w14:paraId="704ADAE6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5. Health Status and Medical Treatment</w:t>
      </w:r>
    </w:p>
    <w:p w14:paraId="02BC9DEC" w14:textId="77777777" w:rsidR="00D54E15" w:rsidRPr="00C75697" w:rsidRDefault="00D54E15" w:rsidP="00D54E15">
      <w:pPr>
        <w:spacing w:line="480" w:lineRule="auto"/>
      </w:pPr>
      <w:r w:rsidRPr="00C75697">
        <w:t>5.1 Have you recently had symptoms like fever, swollen lymph nodes, or cough?</w:t>
      </w:r>
    </w:p>
    <w:p w14:paraId="19031DA9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27959558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308F1D3F" w14:textId="77777777" w:rsidR="00D54E15" w:rsidRPr="00C75697" w:rsidRDefault="00D54E15" w:rsidP="00D54E15">
      <w:pPr>
        <w:spacing w:line="480" w:lineRule="auto"/>
      </w:pPr>
      <w:r w:rsidRPr="00C75697">
        <w:t>5.2 Have you ever sought medical treatment or been hospitalized due to symptoms like fever, swollen lymph nodes, or cough?</w:t>
      </w:r>
    </w:p>
    <w:p w14:paraId="7D61D047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2C801E31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4A1314F1" w14:textId="77777777" w:rsidR="00D54E15" w:rsidRPr="00C75697" w:rsidRDefault="00D54E15" w:rsidP="00D54E15">
      <w:pPr>
        <w:spacing w:line="480" w:lineRule="auto"/>
      </w:pPr>
      <w:r w:rsidRPr="00C75697">
        <w:t>5.3 Have you ever been diagnosed with plague or suspected of having plague?</w:t>
      </w:r>
    </w:p>
    <w:p w14:paraId="591744E8" w14:textId="77777777" w:rsidR="00D54E15" w:rsidRPr="00C75697" w:rsidRDefault="00D54E15" w:rsidP="00D54E15">
      <w:pPr>
        <w:spacing w:line="480" w:lineRule="auto"/>
      </w:pPr>
      <w:r w:rsidRPr="00C75697">
        <w:t>(1) Yes</w:t>
      </w:r>
    </w:p>
    <w:p w14:paraId="6CBB4C93" w14:textId="77777777" w:rsidR="00D54E15" w:rsidRPr="00C75697" w:rsidRDefault="00D54E15" w:rsidP="00D54E15">
      <w:pPr>
        <w:spacing w:line="480" w:lineRule="auto"/>
      </w:pPr>
      <w:r w:rsidRPr="00C75697">
        <w:t>(2) No</w:t>
      </w:r>
    </w:p>
    <w:p w14:paraId="351B020E" w14:textId="77777777" w:rsidR="00582338" w:rsidRPr="00C75697" w:rsidRDefault="00582338" w:rsidP="00D54E15">
      <w:pPr>
        <w:spacing w:line="480" w:lineRule="auto"/>
      </w:pPr>
    </w:p>
    <w:p w14:paraId="68758A80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Survey Unit:</w:t>
      </w:r>
    </w:p>
    <w:p w14:paraId="004F4E4F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 xml:space="preserve">Survey Date: </w:t>
      </w:r>
    </w:p>
    <w:p w14:paraId="7D7BDF33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Surveyor’s Signature:</w:t>
      </w:r>
    </w:p>
    <w:p w14:paraId="4705DACA" w14:textId="77777777" w:rsidR="00582338" w:rsidRPr="00C75697" w:rsidRDefault="00582338" w:rsidP="00D54E15">
      <w:pPr>
        <w:spacing w:line="480" w:lineRule="auto"/>
        <w:rPr>
          <w:b/>
          <w:bCs/>
        </w:rPr>
      </w:pPr>
    </w:p>
    <w:p w14:paraId="142E91B5" w14:textId="77777777" w:rsidR="00D54E15" w:rsidRPr="00C75697" w:rsidRDefault="00D54E15" w:rsidP="00D54E15">
      <w:pPr>
        <w:spacing w:line="480" w:lineRule="auto"/>
        <w:rPr>
          <w:b/>
          <w:bCs/>
        </w:rPr>
      </w:pPr>
      <w:r w:rsidRPr="00C75697">
        <w:rPr>
          <w:b/>
          <w:bCs/>
        </w:rPr>
        <w:t>Survey Form Instructions:</w:t>
      </w:r>
    </w:p>
    <w:p w14:paraId="599876F0" w14:textId="77777777" w:rsidR="00D54E15" w:rsidRPr="00C75697" w:rsidRDefault="00D54E15" w:rsidP="00D54E15">
      <w:pPr>
        <w:spacing w:line="480" w:lineRule="auto"/>
      </w:pPr>
      <w:r w:rsidRPr="00C75697">
        <w:t>1. Please use a black ink pen, and write neatly.</w:t>
      </w:r>
    </w:p>
    <w:p w14:paraId="4917B924" w14:textId="77777777" w:rsidR="00D54E15" w:rsidRPr="00C75697" w:rsidRDefault="00D54E15" w:rsidP="00D54E15">
      <w:pPr>
        <w:spacing w:line="480" w:lineRule="auto"/>
      </w:pPr>
      <w:r w:rsidRPr="00C75697">
        <w:t>2. All numbers should be written in Arabic numerals (e.g., 0, 1, 2, 3, …).</w:t>
      </w:r>
    </w:p>
    <w:p w14:paraId="4E978DDC" w14:textId="2E267FC2" w:rsidR="00D54E15" w:rsidRPr="00C75697" w:rsidRDefault="00D54E15" w:rsidP="00D54E15">
      <w:pPr>
        <w:spacing w:line="480" w:lineRule="auto"/>
      </w:pPr>
      <w:r w:rsidRPr="00C75697">
        <w:t>3. For all dates, fill in to the day (e.g., April 5, 2023, should be entered as 20230405).</w:t>
      </w:r>
    </w:p>
    <w:sectPr w:rsidR="00D54E15" w:rsidRPr="00C75697" w:rsidSect="00EE517D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851" w:footer="992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B0DF2" w14:textId="77777777" w:rsidR="005D61AA" w:rsidRDefault="005D61AA">
      <w:r>
        <w:separator/>
      </w:r>
    </w:p>
  </w:endnote>
  <w:endnote w:type="continuationSeparator" w:id="0">
    <w:p w14:paraId="3765A138" w14:textId="77777777" w:rsidR="005D61AA" w:rsidRDefault="005D6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800033466"/>
      <w:docPartObj>
        <w:docPartGallery w:val="Page Numbers (Bottom of Page)"/>
        <w:docPartUnique/>
      </w:docPartObj>
    </w:sdtPr>
    <w:sdtContent>
      <w:p w14:paraId="6CFEC76C" w14:textId="6B00E1F9" w:rsidR="00985378" w:rsidRDefault="00985378" w:rsidP="00F660B1">
        <w:pPr>
          <w:pStyle w:val="a4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2934E340" w14:textId="77777777" w:rsidR="00985378" w:rsidRDefault="0098537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1691214824"/>
      <w:docPartObj>
        <w:docPartGallery w:val="Page Numbers (Bottom of Page)"/>
        <w:docPartUnique/>
      </w:docPartObj>
    </w:sdtPr>
    <w:sdtContent>
      <w:p w14:paraId="3F12D6F5" w14:textId="3191FCA2" w:rsidR="00985378" w:rsidRDefault="00985378" w:rsidP="00F660B1">
        <w:pPr>
          <w:pStyle w:val="a4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9959FD8" w14:textId="65E28B9C" w:rsidR="004A46E1" w:rsidRDefault="004A46E1">
    <w:pPr>
      <w:pStyle w:val="a4"/>
      <w:tabs>
        <w:tab w:val="clear" w:pos="8306"/>
        <w:tab w:val="right" w:pos="8280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D0519" w14:textId="77777777" w:rsidR="005D61AA" w:rsidRDefault="005D61AA">
      <w:r>
        <w:separator/>
      </w:r>
    </w:p>
  </w:footnote>
  <w:footnote w:type="continuationSeparator" w:id="0">
    <w:p w14:paraId="3376153D" w14:textId="77777777" w:rsidR="005D61AA" w:rsidRDefault="005D61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B7010" w14:textId="77777777" w:rsidR="004A46E1" w:rsidRDefault="004A46E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isplayBackgroundShape/>
  <w:bordersDoNotSurroundHeader/>
  <w:bordersDoNotSurroundFooter/>
  <w:hideSpellingErrors/>
  <w:hideGrammaticalErrors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6E1"/>
    <w:rsid w:val="00010FB9"/>
    <w:rsid w:val="000115C1"/>
    <w:rsid w:val="00013A2B"/>
    <w:rsid w:val="00014DA6"/>
    <w:rsid w:val="00040855"/>
    <w:rsid w:val="00045108"/>
    <w:rsid w:val="00047BEC"/>
    <w:rsid w:val="00051CF9"/>
    <w:rsid w:val="00060AB6"/>
    <w:rsid w:val="00075639"/>
    <w:rsid w:val="00082702"/>
    <w:rsid w:val="000B1E5D"/>
    <w:rsid w:val="000B2951"/>
    <w:rsid w:val="000C09D1"/>
    <w:rsid w:val="000C0DAA"/>
    <w:rsid w:val="000D4DF3"/>
    <w:rsid w:val="000D60E0"/>
    <w:rsid w:val="000E5F9F"/>
    <w:rsid w:val="000F0BBC"/>
    <w:rsid w:val="00111719"/>
    <w:rsid w:val="00131024"/>
    <w:rsid w:val="00131428"/>
    <w:rsid w:val="001361FC"/>
    <w:rsid w:val="001373AF"/>
    <w:rsid w:val="00145BD1"/>
    <w:rsid w:val="00150B1C"/>
    <w:rsid w:val="00151CB5"/>
    <w:rsid w:val="00153976"/>
    <w:rsid w:val="00154372"/>
    <w:rsid w:val="0017661B"/>
    <w:rsid w:val="00177186"/>
    <w:rsid w:val="00193D13"/>
    <w:rsid w:val="001B5903"/>
    <w:rsid w:val="001B60A9"/>
    <w:rsid w:val="001C125A"/>
    <w:rsid w:val="00241E96"/>
    <w:rsid w:val="00246DE5"/>
    <w:rsid w:val="00265A94"/>
    <w:rsid w:val="0028178B"/>
    <w:rsid w:val="00283059"/>
    <w:rsid w:val="00296377"/>
    <w:rsid w:val="00296ED3"/>
    <w:rsid w:val="002A788A"/>
    <w:rsid w:val="002B181A"/>
    <w:rsid w:val="002B2852"/>
    <w:rsid w:val="002C61F0"/>
    <w:rsid w:val="002D682B"/>
    <w:rsid w:val="00300CC8"/>
    <w:rsid w:val="003129EA"/>
    <w:rsid w:val="003218FA"/>
    <w:rsid w:val="003322F4"/>
    <w:rsid w:val="00351D2A"/>
    <w:rsid w:val="00352DB9"/>
    <w:rsid w:val="00354C7E"/>
    <w:rsid w:val="00372091"/>
    <w:rsid w:val="003740C3"/>
    <w:rsid w:val="003774E4"/>
    <w:rsid w:val="00396314"/>
    <w:rsid w:val="003A27BB"/>
    <w:rsid w:val="003C5086"/>
    <w:rsid w:val="003F3CFF"/>
    <w:rsid w:val="00401DE0"/>
    <w:rsid w:val="0040530C"/>
    <w:rsid w:val="004113F1"/>
    <w:rsid w:val="004114DE"/>
    <w:rsid w:val="004128AB"/>
    <w:rsid w:val="00414C6A"/>
    <w:rsid w:val="00415E9E"/>
    <w:rsid w:val="00440C42"/>
    <w:rsid w:val="004413E8"/>
    <w:rsid w:val="00443D13"/>
    <w:rsid w:val="00456F95"/>
    <w:rsid w:val="00463E48"/>
    <w:rsid w:val="00473FEA"/>
    <w:rsid w:val="004878A3"/>
    <w:rsid w:val="00491A68"/>
    <w:rsid w:val="004A4459"/>
    <w:rsid w:val="004A46E1"/>
    <w:rsid w:val="004A5D75"/>
    <w:rsid w:val="004C4028"/>
    <w:rsid w:val="004C5FEE"/>
    <w:rsid w:val="004E61C3"/>
    <w:rsid w:val="004F06B3"/>
    <w:rsid w:val="0050565B"/>
    <w:rsid w:val="00534A7C"/>
    <w:rsid w:val="005750B0"/>
    <w:rsid w:val="00580F23"/>
    <w:rsid w:val="00582338"/>
    <w:rsid w:val="00595E55"/>
    <w:rsid w:val="005A1A67"/>
    <w:rsid w:val="005A79E1"/>
    <w:rsid w:val="005B575B"/>
    <w:rsid w:val="005B6DA7"/>
    <w:rsid w:val="005D61AA"/>
    <w:rsid w:val="005D793A"/>
    <w:rsid w:val="005E4F47"/>
    <w:rsid w:val="005F2EFB"/>
    <w:rsid w:val="005F422C"/>
    <w:rsid w:val="005F473F"/>
    <w:rsid w:val="0061576E"/>
    <w:rsid w:val="00632B7E"/>
    <w:rsid w:val="0065336D"/>
    <w:rsid w:val="006779FA"/>
    <w:rsid w:val="006858C2"/>
    <w:rsid w:val="006B22E6"/>
    <w:rsid w:val="006C4A3C"/>
    <w:rsid w:val="006E6BC5"/>
    <w:rsid w:val="006F0B51"/>
    <w:rsid w:val="006F69C9"/>
    <w:rsid w:val="0070171E"/>
    <w:rsid w:val="00702298"/>
    <w:rsid w:val="00714197"/>
    <w:rsid w:val="00740BF4"/>
    <w:rsid w:val="00743E04"/>
    <w:rsid w:val="00747B1D"/>
    <w:rsid w:val="00763C01"/>
    <w:rsid w:val="007734D4"/>
    <w:rsid w:val="0078788A"/>
    <w:rsid w:val="007A26C2"/>
    <w:rsid w:val="007A41FF"/>
    <w:rsid w:val="007E39A9"/>
    <w:rsid w:val="00834B85"/>
    <w:rsid w:val="008359BC"/>
    <w:rsid w:val="00846D0E"/>
    <w:rsid w:val="008520DC"/>
    <w:rsid w:val="00857AC3"/>
    <w:rsid w:val="008762E7"/>
    <w:rsid w:val="00884F5C"/>
    <w:rsid w:val="0088727E"/>
    <w:rsid w:val="0089003A"/>
    <w:rsid w:val="008B5965"/>
    <w:rsid w:val="008B6181"/>
    <w:rsid w:val="008B6D0D"/>
    <w:rsid w:val="008D125B"/>
    <w:rsid w:val="008D1A9F"/>
    <w:rsid w:val="008D2416"/>
    <w:rsid w:val="008D77CC"/>
    <w:rsid w:val="008F3338"/>
    <w:rsid w:val="008F5198"/>
    <w:rsid w:val="0090291C"/>
    <w:rsid w:val="00912098"/>
    <w:rsid w:val="009163F7"/>
    <w:rsid w:val="00916B45"/>
    <w:rsid w:val="00926224"/>
    <w:rsid w:val="00964D5C"/>
    <w:rsid w:val="0096743D"/>
    <w:rsid w:val="00977B4F"/>
    <w:rsid w:val="00985378"/>
    <w:rsid w:val="009A3716"/>
    <w:rsid w:val="009E495A"/>
    <w:rsid w:val="00A20488"/>
    <w:rsid w:val="00A214E1"/>
    <w:rsid w:val="00A23D9C"/>
    <w:rsid w:val="00A26939"/>
    <w:rsid w:val="00A30FF8"/>
    <w:rsid w:val="00A540B3"/>
    <w:rsid w:val="00A70A70"/>
    <w:rsid w:val="00A73976"/>
    <w:rsid w:val="00A805F1"/>
    <w:rsid w:val="00A83B3E"/>
    <w:rsid w:val="00A915D9"/>
    <w:rsid w:val="00A91B73"/>
    <w:rsid w:val="00A91DBB"/>
    <w:rsid w:val="00AA181B"/>
    <w:rsid w:val="00AB38B3"/>
    <w:rsid w:val="00AD250C"/>
    <w:rsid w:val="00AF0CB7"/>
    <w:rsid w:val="00AF5614"/>
    <w:rsid w:val="00B074E1"/>
    <w:rsid w:val="00B235D8"/>
    <w:rsid w:val="00B24A00"/>
    <w:rsid w:val="00B31162"/>
    <w:rsid w:val="00B348C1"/>
    <w:rsid w:val="00B40653"/>
    <w:rsid w:val="00B415D5"/>
    <w:rsid w:val="00B42A2C"/>
    <w:rsid w:val="00B50080"/>
    <w:rsid w:val="00B567D8"/>
    <w:rsid w:val="00B600EC"/>
    <w:rsid w:val="00B74E1A"/>
    <w:rsid w:val="00B76750"/>
    <w:rsid w:val="00BA1307"/>
    <w:rsid w:val="00BB0D9C"/>
    <w:rsid w:val="00BB2657"/>
    <w:rsid w:val="00BB6C01"/>
    <w:rsid w:val="00BF4011"/>
    <w:rsid w:val="00C44BF4"/>
    <w:rsid w:val="00C5001C"/>
    <w:rsid w:val="00C5148D"/>
    <w:rsid w:val="00C52291"/>
    <w:rsid w:val="00C63522"/>
    <w:rsid w:val="00C66E66"/>
    <w:rsid w:val="00C73F4B"/>
    <w:rsid w:val="00C75697"/>
    <w:rsid w:val="00C93564"/>
    <w:rsid w:val="00CA539B"/>
    <w:rsid w:val="00CB00D9"/>
    <w:rsid w:val="00CC4398"/>
    <w:rsid w:val="00CC69EC"/>
    <w:rsid w:val="00CD315B"/>
    <w:rsid w:val="00CD44CB"/>
    <w:rsid w:val="00CE1330"/>
    <w:rsid w:val="00CE1865"/>
    <w:rsid w:val="00CF0D26"/>
    <w:rsid w:val="00D07633"/>
    <w:rsid w:val="00D17961"/>
    <w:rsid w:val="00D24ACC"/>
    <w:rsid w:val="00D2751F"/>
    <w:rsid w:val="00D37A61"/>
    <w:rsid w:val="00D51A76"/>
    <w:rsid w:val="00D54E15"/>
    <w:rsid w:val="00D6073C"/>
    <w:rsid w:val="00D6141D"/>
    <w:rsid w:val="00D61F4A"/>
    <w:rsid w:val="00D6215A"/>
    <w:rsid w:val="00D70376"/>
    <w:rsid w:val="00D77418"/>
    <w:rsid w:val="00D83258"/>
    <w:rsid w:val="00D93D72"/>
    <w:rsid w:val="00D95A83"/>
    <w:rsid w:val="00D96B93"/>
    <w:rsid w:val="00DA5FB3"/>
    <w:rsid w:val="00DB7794"/>
    <w:rsid w:val="00E03DA2"/>
    <w:rsid w:val="00E161A6"/>
    <w:rsid w:val="00E211AF"/>
    <w:rsid w:val="00E226D9"/>
    <w:rsid w:val="00E4253E"/>
    <w:rsid w:val="00E541DC"/>
    <w:rsid w:val="00E54DC0"/>
    <w:rsid w:val="00E632AC"/>
    <w:rsid w:val="00E72120"/>
    <w:rsid w:val="00E75BB4"/>
    <w:rsid w:val="00E90E0C"/>
    <w:rsid w:val="00E94C57"/>
    <w:rsid w:val="00EC563C"/>
    <w:rsid w:val="00EE517D"/>
    <w:rsid w:val="00EF2DF7"/>
    <w:rsid w:val="00EF34C3"/>
    <w:rsid w:val="00F03CCF"/>
    <w:rsid w:val="00F26D0F"/>
    <w:rsid w:val="00F33FB4"/>
    <w:rsid w:val="00F47F54"/>
    <w:rsid w:val="00F71C79"/>
    <w:rsid w:val="00F84A8C"/>
    <w:rsid w:val="00F945AE"/>
    <w:rsid w:val="00FB3059"/>
    <w:rsid w:val="00FC04A9"/>
    <w:rsid w:val="00FD0C72"/>
    <w:rsid w:val="00FF0F42"/>
    <w:rsid w:val="00FF3B45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100E"/>
  <w15:docId w15:val="{A7336046-8B4B-334D-8C11-C9F87073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Arial Unicode MS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pPr>
      <w:widowControl w:val="0"/>
      <w:tabs>
        <w:tab w:val="center" w:pos="4153"/>
        <w:tab w:val="right" w:pos="8306"/>
      </w:tabs>
    </w:pPr>
    <w:rPr>
      <w:rFonts w:cs="Arial Unicode MS"/>
      <w:color w:val="000000"/>
      <w:kern w:val="2"/>
      <w:sz w:val="18"/>
      <w:szCs w:val="18"/>
      <w:u w:color="000000"/>
    </w:rPr>
  </w:style>
  <w:style w:type="character" w:customStyle="1" w:styleId="None">
    <w:name w:val="None"/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Newparagraph">
    <w:name w:val="New paragraph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Pr>
      <w:rFonts w:cs="Arial Unicode MS"/>
      <w:color w:val="000000"/>
      <w:kern w:val="2"/>
      <w:sz w:val="24"/>
      <w:szCs w:val="24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Revision"/>
    <w:hidden/>
    <w:uiPriority w:val="99"/>
    <w:semiHidden/>
    <w:rsid w:val="001117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kern w:val="2"/>
      <w:sz w:val="24"/>
      <w:szCs w:val="24"/>
      <w:u w:color="000000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FF678F"/>
    <w:pPr>
      <w:jc w:val="both"/>
    </w:pPr>
    <w:rPr>
      <w:b/>
      <w:bCs/>
      <w:sz w:val="20"/>
      <w:szCs w:val="20"/>
    </w:rPr>
  </w:style>
  <w:style w:type="character" w:customStyle="1" w:styleId="aa">
    <w:name w:val="批注主题 字符"/>
    <w:basedOn w:val="a6"/>
    <w:link w:val="a9"/>
    <w:uiPriority w:val="99"/>
    <w:semiHidden/>
    <w:rsid w:val="00FF678F"/>
    <w:rPr>
      <w:rFonts w:cs="Arial Unicode MS"/>
      <w:b/>
      <w:bCs/>
      <w:color w:val="000000"/>
      <w:kern w:val="2"/>
      <w:sz w:val="24"/>
      <w:szCs w:val="24"/>
      <w:u w:color="000000"/>
    </w:rPr>
  </w:style>
  <w:style w:type="paragraph" w:customStyle="1" w:styleId="Paragraph">
    <w:name w:val="Paragraph"/>
    <w:basedOn w:val="a"/>
    <w:next w:val="Newparagraph"/>
    <w:qFormat/>
    <w:rsid w:val="009A37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480" w:lineRule="auto"/>
      <w:jc w:val="left"/>
    </w:pPr>
    <w:rPr>
      <w:rFonts w:eastAsia="宋体" w:cs="Times New Roman"/>
      <w:color w:val="auto"/>
      <w:kern w:val="0"/>
      <w:bdr w:val="none" w:sz="0" w:space="0" w:color="auto"/>
      <w:lang w:val="en-GB" w:eastAsia="en-GB"/>
    </w:rPr>
  </w:style>
  <w:style w:type="character" w:styleId="ab">
    <w:name w:val="line number"/>
    <w:basedOn w:val="a0"/>
    <w:uiPriority w:val="99"/>
    <w:semiHidden/>
    <w:unhideWhenUsed/>
    <w:rsid w:val="00177186"/>
  </w:style>
  <w:style w:type="paragraph" w:customStyle="1" w:styleId="Articletitle">
    <w:name w:val="Article title"/>
    <w:basedOn w:val="a"/>
    <w:next w:val="a"/>
    <w:qFormat/>
    <w:rsid w:val="00834B8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360" w:lineRule="auto"/>
      <w:jc w:val="left"/>
    </w:pPr>
    <w:rPr>
      <w:rFonts w:eastAsia="宋体" w:cs="Times New Roman"/>
      <w:b/>
      <w:color w:val="auto"/>
      <w:kern w:val="0"/>
      <w:sz w:val="28"/>
      <w:bdr w:val="none" w:sz="0" w:space="0" w:color="auto"/>
      <w:lang w:val="en-GB" w:eastAsia="en-GB"/>
    </w:rPr>
  </w:style>
  <w:style w:type="paragraph" w:customStyle="1" w:styleId="Authornames">
    <w:name w:val="Author names"/>
    <w:basedOn w:val="a"/>
    <w:next w:val="a"/>
    <w:qFormat/>
    <w:rsid w:val="00834B8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  <w:jc w:val="left"/>
    </w:pPr>
    <w:rPr>
      <w:rFonts w:eastAsia="宋体" w:cs="Times New Roman"/>
      <w:color w:val="auto"/>
      <w:kern w:val="0"/>
      <w:sz w:val="28"/>
      <w:bdr w:val="none" w:sz="0" w:space="0" w:color="auto"/>
      <w:lang w:val="en-GB" w:eastAsia="en-GB"/>
    </w:rPr>
  </w:style>
  <w:style w:type="paragraph" w:customStyle="1" w:styleId="Correspondencedetails">
    <w:name w:val="Correspondence details"/>
    <w:basedOn w:val="a"/>
    <w:qFormat/>
    <w:rsid w:val="00834B85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  <w:jc w:val="left"/>
    </w:pPr>
    <w:rPr>
      <w:rFonts w:eastAsia="宋体" w:cs="Times New Roman"/>
      <w:color w:val="auto"/>
      <w:kern w:val="0"/>
      <w:bdr w:val="none" w:sz="0" w:space="0" w:color="auto"/>
      <w:lang w:val="en-GB" w:eastAsia="en-GB"/>
    </w:rPr>
  </w:style>
  <w:style w:type="character" w:styleId="ac">
    <w:name w:val="page number"/>
    <w:basedOn w:val="a0"/>
    <w:uiPriority w:val="99"/>
    <w:semiHidden/>
    <w:unhideWhenUsed/>
    <w:rsid w:val="00985378"/>
  </w:style>
  <w:style w:type="paragraph" w:styleId="ad">
    <w:name w:val="List Paragraph"/>
    <w:basedOn w:val="a"/>
    <w:uiPriority w:val="34"/>
    <w:qFormat/>
    <w:rsid w:val="006779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2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16574D-D244-6B4A-B57B-1A0678256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1227</Words>
  <Characters>6995</Characters>
  <Application>Microsoft Office Word</Application>
  <DocSecurity>0</DocSecurity>
  <Lines>58</Lines>
  <Paragraphs>16</Paragraphs>
  <ScaleCrop>false</ScaleCrop>
  <Company/>
  <LinksUpToDate>false</LinksUpToDate>
  <CharactersWithSpaces>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u Zhe</cp:lastModifiedBy>
  <cp:revision>14</cp:revision>
  <dcterms:created xsi:type="dcterms:W3CDTF">2025-02-22T06:57:00Z</dcterms:created>
  <dcterms:modified xsi:type="dcterms:W3CDTF">2025-04-15T03:38:00Z</dcterms:modified>
</cp:coreProperties>
</file>